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7C7F6" w14:textId="6D12F744" w:rsidR="005165F5" w:rsidRPr="005165F5" w:rsidRDefault="00404C26" w:rsidP="00D63A62">
      <w:pPr>
        <w:jc w:val="both"/>
        <w:outlineLvl w:val="0"/>
        <w:rPr>
          <w:b/>
        </w:rPr>
      </w:pPr>
      <w:r w:rsidRPr="00404C26">
        <w:rPr>
          <w:b/>
        </w:rPr>
        <w:t xml:space="preserve">Supplementary </w:t>
      </w:r>
      <w:r w:rsidR="00886A4D">
        <w:rPr>
          <w:b/>
        </w:rPr>
        <w:t>information</w:t>
      </w:r>
    </w:p>
    <w:p w14:paraId="5D7EF83D" w14:textId="56BF1398" w:rsidR="005165F5" w:rsidRDefault="005165F5" w:rsidP="00D63A62">
      <w:pPr>
        <w:jc w:val="both"/>
      </w:pPr>
    </w:p>
    <w:p w14:paraId="7B5F9DC9" w14:textId="77777777" w:rsidR="00886A4D" w:rsidRDefault="00886A4D" w:rsidP="00D63A62">
      <w:pPr>
        <w:jc w:val="both"/>
      </w:pPr>
    </w:p>
    <w:p w14:paraId="119E7EDE" w14:textId="7554F3A3" w:rsidR="00886A4D" w:rsidRPr="00886A4D" w:rsidRDefault="00886A4D" w:rsidP="00D63A62">
      <w:pPr>
        <w:jc w:val="both"/>
        <w:rPr>
          <w:b/>
        </w:rPr>
      </w:pPr>
      <w:r w:rsidRPr="00886A4D">
        <w:rPr>
          <w:b/>
        </w:rPr>
        <w:t>An epigenetic biomarker for adult high-functioning autism spectrum disorder</w:t>
      </w:r>
    </w:p>
    <w:p w14:paraId="281A02A7" w14:textId="78CD44BA" w:rsidR="00886A4D" w:rsidRDefault="00886A4D" w:rsidP="00D63A62">
      <w:pPr>
        <w:jc w:val="both"/>
      </w:pPr>
    </w:p>
    <w:p w14:paraId="75D28C0D" w14:textId="77777777" w:rsidR="008306CC" w:rsidRDefault="008306CC" w:rsidP="00D63A62">
      <w:pPr>
        <w:jc w:val="both"/>
      </w:pPr>
    </w:p>
    <w:p w14:paraId="41E0833D" w14:textId="38DBB8A8" w:rsidR="00886A4D" w:rsidRDefault="00886A4D" w:rsidP="00D63A62">
      <w:pPr>
        <w:jc w:val="both"/>
      </w:pPr>
      <w:r w:rsidRPr="00886A4D">
        <w:t xml:space="preserve">Ryo Kimura, Masatoshi Nakata, Yasuko </w:t>
      </w:r>
      <w:proofErr w:type="spellStart"/>
      <w:r w:rsidRPr="00886A4D">
        <w:t>Funabiki</w:t>
      </w:r>
      <w:proofErr w:type="spellEnd"/>
      <w:r w:rsidRPr="00886A4D">
        <w:t xml:space="preserve">, Shiho Suzuki, Tomonari </w:t>
      </w:r>
      <w:proofErr w:type="spellStart"/>
      <w:r w:rsidRPr="00886A4D">
        <w:t>Awaya</w:t>
      </w:r>
      <w:proofErr w:type="spellEnd"/>
      <w:r w:rsidRPr="00886A4D">
        <w:t xml:space="preserve">, Toshiya </w:t>
      </w:r>
      <w:proofErr w:type="spellStart"/>
      <w:r w:rsidRPr="00886A4D">
        <w:t>Murai</w:t>
      </w:r>
      <w:proofErr w:type="spellEnd"/>
      <w:r w:rsidRPr="00886A4D">
        <w:t>, Masatoshi Hagiwara</w:t>
      </w:r>
    </w:p>
    <w:p w14:paraId="6DBBC729" w14:textId="57D45A24" w:rsidR="00886A4D" w:rsidRDefault="00886A4D" w:rsidP="00D63A62">
      <w:pPr>
        <w:jc w:val="both"/>
      </w:pPr>
    </w:p>
    <w:p w14:paraId="089306CD" w14:textId="63B34C3E" w:rsidR="0085063C" w:rsidRDefault="0085063C">
      <w:r>
        <w:br w:type="page"/>
      </w:r>
    </w:p>
    <w:p w14:paraId="2BB6FC76" w14:textId="77777777" w:rsidR="00886A4D" w:rsidRDefault="00886A4D" w:rsidP="00D63A62">
      <w:pPr>
        <w:jc w:val="both"/>
      </w:pPr>
    </w:p>
    <w:p w14:paraId="6B062E20" w14:textId="261A6455" w:rsidR="005165F5" w:rsidRDefault="005165F5" w:rsidP="00D63A62">
      <w:pPr>
        <w:jc w:val="both"/>
        <w:outlineLvl w:val="0"/>
        <w:rPr>
          <w:b/>
        </w:rPr>
      </w:pPr>
      <w:r w:rsidRPr="009C5EFF">
        <w:rPr>
          <w:b/>
        </w:rPr>
        <w:t>Methods</w:t>
      </w:r>
    </w:p>
    <w:p w14:paraId="5D87CBC5" w14:textId="4008801E" w:rsidR="00051574" w:rsidRPr="00FF1F6C" w:rsidRDefault="00270F30" w:rsidP="00D63A62">
      <w:pPr>
        <w:jc w:val="both"/>
        <w:outlineLvl w:val="0"/>
      </w:pPr>
      <w:r w:rsidRPr="00FF1F6C">
        <w:t>Methylation analysis with c</w:t>
      </w:r>
      <w:r w:rsidR="00051574" w:rsidRPr="00FF1F6C">
        <w:t xml:space="preserve">orrection for </w:t>
      </w:r>
      <w:r w:rsidRPr="00FF1F6C">
        <w:t>covariates</w:t>
      </w:r>
    </w:p>
    <w:p w14:paraId="65FFCA73" w14:textId="30DE424D" w:rsidR="000D6FE4" w:rsidRPr="001A3BF8" w:rsidRDefault="00E2624E" w:rsidP="000D6FE4">
      <w:pPr>
        <w:jc w:val="both"/>
        <w:outlineLvl w:val="0"/>
        <w:rPr>
          <w:highlight w:val="yellow"/>
        </w:rPr>
      </w:pPr>
      <w:r w:rsidRPr="00FF1F6C">
        <w:t>After quality control, 410,559 CpG probes were used to assess and correct batch effects (sex and array).</w:t>
      </w:r>
      <w:r w:rsidR="001A3BF8" w:rsidRPr="00FF1F6C">
        <w:t xml:space="preserve"> B</w:t>
      </w:r>
      <w:r w:rsidR="00F3541F" w:rsidRPr="00FF1F6C">
        <w:t>lood</w:t>
      </w:r>
      <w:r w:rsidRPr="00FF1F6C">
        <w:t xml:space="preserve"> cell mixture composition was estimated by using the Houseman</w:t>
      </w:r>
      <w:r w:rsidRPr="00FF1F6C">
        <w:rPr>
          <w:rFonts w:hint="eastAsia"/>
        </w:rPr>
        <w:t xml:space="preserve"> </w:t>
      </w:r>
      <w:r w:rsidRPr="00FF1F6C">
        <w:t>algorithm.</w:t>
      </w:r>
      <w:r w:rsidR="00F3541F" w:rsidRPr="00FF1F6C">
        <w:t xml:space="preserve"> </w:t>
      </w:r>
      <w:r w:rsidR="00693706" w:rsidRPr="00FF1F6C">
        <w:rPr>
          <w:rFonts w:hint="eastAsia"/>
        </w:rPr>
        <w:t>T</w:t>
      </w:r>
      <w:r w:rsidR="00693706" w:rsidRPr="00FF1F6C">
        <w:t xml:space="preserve">o </w:t>
      </w:r>
      <w:r w:rsidR="008C7F4C" w:rsidRPr="00FF1F6C">
        <w:t>control</w:t>
      </w:r>
      <w:r w:rsidR="00765E0D" w:rsidRPr="00FF1F6C">
        <w:t xml:space="preserve"> </w:t>
      </w:r>
      <w:r w:rsidR="001A3BF8" w:rsidRPr="00FF1F6C">
        <w:t xml:space="preserve">for </w:t>
      </w:r>
      <w:r w:rsidR="00693706" w:rsidRPr="00FF1F6C">
        <w:t>the</w:t>
      </w:r>
      <w:r w:rsidR="00765E0D" w:rsidRPr="00FF1F6C">
        <w:t xml:space="preserve"> effects of </w:t>
      </w:r>
      <w:r w:rsidR="001A3BF8" w:rsidRPr="00FF1F6C">
        <w:t xml:space="preserve">age, sex and blood cell type composition, the </w:t>
      </w:r>
      <w:r w:rsidR="000D6FE4" w:rsidRPr="00FF1F6C">
        <w:t xml:space="preserve">R package </w:t>
      </w:r>
      <w:r w:rsidR="001A3BF8" w:rsidRPr="00FF1F6C">
        <w:t>“</w:t>
      </w:r>
      <w:proofErr w:type="spellStart"/>
      <w:r w:rsidR="001A3BF8" w:rsidRPr="00FF1F6C">
        <w:t>limma</w:t>
      </w:r>
      <w:proofErr w:type="spellEnd"/>
      <w:r w:rsidR="001A3BF8" w:rsidRPr="00FF1F6C">
        <w:t xml:space="preserve">” </w:t>
      </w:r>
      <w:r w:rsidR="000D6FE4" w:rsidRPr="00FF1F6C">
        <w:t>was used to compute a linear regression</w:t>
      </w:r>
      <w:r w:rsidR="000D6FE4" w:rsidRPr="00FF1F6C">
        <w:rPr>
          <w:rFonts w:hint="eastAsia"/>
        </w:rPr>
        <w:t xml:space="preserve"> </w:t>
      </w:r>
      <w:r w:rsidR="000D6FE4" w:rsidRPr="00FF1F6C">
        <w:t xml:space="preserve">adjusted for </w:t>
      </w:r>
      <w:r w:rsidR="001A3BF8" w:rsidRPr="00FF1F6C">
        <w:t>these</w:t>
      </w:r>
      <w:r w:rsidR="000D6FE4" w:rsidRPr="00FF1F6C">
        <w:t xml:space="preserve"> factors</w:t>
      </w:r>
      <w:r w:rsidR="000D6FE4">
        <w:t>.</w:t>
      </w:r>
    </w:p>
    <w:p w14:paraId="2C32DE77" w14:textId="77777777" w:rsidR="00051574" w:rsidRPr="009C5EFF" w:rsidRDefault="00051574" w:rsidP="00D63A62">
      <w:pPr>
        <w:jc w:val="both"/>
        <w:outlineLvl w:val="0"/>
        <w:rPr>
          <w:b/>
        </w:rPr>
      </w:pPr>
    </w:p>
    <w:p w14:paraId="6E797C47" w14:textId="6431FAAE" w:rsidR="00CA0F5A" w:rsidRDefault="00CA0F5A" w:rsidP="00D63A62">
      <w:pPr>
        <w:jc w:val="both"/>
        <w:outlineLvl w:val="0"/>
      </w:pPr>
      <w:r>
        <w:t>Human samples</w:t>
      </w:r>
    </w:p>
    <w:p w14:paraId="1327E549" w14:textId="0DC35610" w:rsidR="004A1D6C" w:rsidRPr="00B65DB1" w:rsidRDefault="0032020B" w:rsidP="00D63A62">
      <w:pPr>
        <w:widowControl w:val="0"/>
        <w:jc w:val="both"/>
        <w:outlineLvl w:val="0"/>
      </w:pPr>
      <w:r>
        <w:t>The following c</w:t>
      </w:r>
      <w:r w:rsidR="00E216DE">
        <w:t xml:space="preserve">ommercially available </w:t>
      </w:r>
      <w:r w:rsidR="004A1D6C">
        <w:t xml:space="preserve">total </w:t>
      </w:r>
      <w:r w:rsidR="00CA0F5A" w:rsidRPr="00CA0F5A">
        <w:t>RNA samples from</w:t>
      </w:r>
      <w:r w:rsidR="004A1D6C">
        <w:rPr>
          <w:kern w:val="2"/>
        </w:rPr>
        <w:t xml:space="preserve"> </w:t>
      </w:r>
      <w:r>
        <w:rPr>
          <w:kern w:val="2"/>
        </w:rPr>
        <w:t xml:space="preserve">the </w:t>
      </w:r>
      <w:r w:rsidR="004A1D6C" w:rsidRPr="004A1D6C">
        <w:rPr>
          <w:kern w:val="2"/>
        </w:rPr>
        <w:t>Human A</w:t>
      </w:r>
      <w:r w:rsidR="004A1D6C">
        <w:rPr>
          <w:kern w:val="2"/>
        </w:rPr>
        <w:t>dult Normal Tissue 5 Donor Pool</w:t>
      </w:r>
      <w:r>
        <w:rPr>
          <w:kern w:val="2"/>
        </w:rPr>
        <w:t xml:space="preserve"> were used</w:t>
      </w:r>
      <w:r w:rsidR="004A1D6C">
        <w:rPr>
          <w:kern w:val="2"/>
        </w:rPr>
        <w:t xml:space="preserve">: </w:t>
      </w:r>
      <w:r>
        <w:rPr>
          <w:kern w:val="2"/>
        </w:rPr>
        <w:t>b</w:t>
      </w:r>
      <w:r w:rsidR="004A1D6C" w:rsidRPr="004A1D6C">
        <w:rPr>
          <w:kern w:val="2"/>
        </w:rPr>
        <w:t>rain</w:t>
      </w:r>
      <w:r w:rsidR="004A1D6C">
        <w:rPr>
          <w:kern w:val="2"/>
        </w:rPr>
        <w:t xml:space="preserve"> (</w:t>
      </w:r>
      <w:r w:rsidR="00ED1795">
        <w:t xml:space="preserve">cat. </w:t>
      </w:r>
      <w:r w:rsidR="004A1D6C" w:rsidRPr="003D3592">
        <w:t>R1234035-P</w:t>
      </w:r>
      <w:r w:rsidR="004A1D6C">
        <w:rPr>
          <w:kern w:val="2"/>
        </w:rPr>
        <w:t xml:space="preserve">), </w:t>
      </w:r>
      <w:r>
        <w:rPr>
          <w:kern w:val="2"/>
        </w:rPr>
        <w:t>frontal l</w:t>
      </w:r>
      <w:r w:rsidR="004A1D6C" w:rsidRPr="004A1D6C">
        <w:rPr>
          <w:kern w:val="2"/>
        </w:rPr>
        <w:t>obe</w:t>
      </w:r>
      <w:r w:rsidR="004A1D6C">
        <w:rPr>
          <w:kern w:val="2"/>
        </w:rPr>
        <w:t xml:space="preserve"> (</w:t>
      </w:r>
      <w:r w:rsidR="00ED1795" w:rsidRPr="00CA0F5A">
        <w:t xml:space="preserve">cat. </w:t>
      </w:r>
      <w:r w:rsidR="004A1D6C" w:rsidRPr="003D3592">
        <w:t>R1234051-P</w:t>
      </w:r>
      <w:r w:rsidR="004A1D6C">
        <w:rPr>
          <w:kern w:val="2"/>
        </w:rPr>
        <w:t xml:space="preserve">), </w:t>
      </w:r>
      <w:r>
        <w:rPr>
          <w:kern w:val="2"/>
        </w:rPr>
        <w:t>occipital l</w:t>
      </w:r>
      <w:r w:rsidR="008A0C33" w:rsidRPr="008A0C33">
        <w:rPr>
          <w:kern w:val="2"/>
        </w:rPr>
        <w:t>obe</w:t>
      </w:r>
      <w:r w:rsidR="008A0C33">
        <w:rPr>
          <w:kern w:val="2"/>
        </w:rPr>
        <w:t xml:space="preserve"> (</w:t>
      </w:r>
      <w:r w:rsidR="00ED1795" w:rsidRPr="00CA0F5A">
        <w:t xml:space="preserve">cat. </w:t>
      </w:r>
      <w:r w:rsidR="008A0C33" w:rsidRPr="003D3592">
        <w:t>R1234062-P</w:t>
      </w:r>
      <w:r w:rsidR="008A0C33">
        <w:rPr>
          <w:kern w:val="2"/>
        </w:rPr>
        <w:t xml:space="preserve">), </w:t>
      </w:r>
      <w:r>
        <w:rPr>
          <w:kern w:val="2"/>
        </w:rPr>
        <w:t>parietal l</w:t>
      </w:r>
      <w:r w:rsidR="00732F95" w:rsidRPr="00732F95">
        <w:rPr>
          <w:kern w:val="2"/>
        </w:rPr>
        <w:t>obe</w:t>
      </w:r>
      <w:r w:rsidR="00732F95">
        <w:rPr>
          <w:kern w:val="2"/>
        </w:rPr>
        <w:t xml:space="preserve"> (</w:t>
      </w:r>
      <w:r w:rsidR="00ED1795" w:rsidRPr="00CA0F5A">
        <w:t xml:space="preserve">cat. </w:t>
      </w:r>
      <w:r w:rsidR="00732F95" w:rsidRPr="003D3592">
        <w:t>R1234066-P</w:t>
      </w:r>
      <w:r w:rsidR="00732F95">
        <w:rPr>
          <w:kern w:val="2"/>
        </w:rPr>
        <w:t xml:space="preserve">), </w:t>
      </w:r>
      <w:r>
        <w:rPr>
          <w:kern w:val="2"/>
        </w:rPr>
        <w:t>t</w:t>
      </w:r>
      <w:r w:rsidR="00ED1795">
        <w:rPr>
          <w:kern w:val="2"/>
        </w:rPr>
        <w:t>emporal</w:t>
      </w:r>
      <w:r>
        <w:rPr>
          <w:kern w:val="2"/>
        </w:rPr>
        <w:t xml:space="preserve"> l</w:t>
      </w:r>
      <w:r w:rsidR="00ED1795" w:rsidRPr="008A0C33">
        <w:rPr>
          <w:kern w:val="2"/>
        </w:rPr>
        <w:t>obe</w:t>
      </w:r>
      <w:r w:rsidR="00ED1795">
        <w:rPr>
          <w:kern w:val="2"/>
        </w:rPr>
        <w:t xml:space="preserve"> (</w:t>
      </w:r>
      <w:r w:rsidR="00ED1795" w:rsidRPr="00CA0F5A">
        <w:t xml:space="preserve">cat. </w:t>
      </w:r>
      <w:r w:rsidR="00ED1795" w:rsidRPr="003D3592">
        <w:t>R12340</w:t>
      </w:r>
      <w:r w:rsidR="00ED1795">
        <w:t>78</w:t>
      </w:r>
      <w:r w:rsidR="00ED1795" w:rsidRPr="003D3592">
        <w:t>-P</w:t>
      </w:r>
      <w:r w:rsidR="00ED1795">
        <w:rPr>
          <w:kern w:val="2"/>
        </w:rPr>
        <w:t xml:space="preserve">), skin (cat. </w:t>
      </w:r>
      <w:r w:rsidR="00ED1795" w:rsidRPr="00ED1795">
        <w:rPr>
          <w:kern w:val="2"/>
        </w:rPr>
        <w:t>R1234218-P</w:t>
      </w:r>
      <w:r w:rsidR="00ED1795">
        <w:rPr>
          <w:kern w:val="2"/>
        </w:rPr>
        <w:t xml:space="preserve">), </w:t>
      </w:r>
      <w:r w:rsidR="00ED1795" w:rsidRPr="003D3592">
        <w:t>heart (cat. R1234122-P), kidney (cat. R1234142-P), spleen (cat. R1234246-P)</w:t>
      </w:r>
      <w:r w:rsidR="00ED1795">
        <w:t xml:space="preserve">, </w:t>
      </w:r>
      <w:r w:rsidR="00ED1795" w:rsidRPr="003D3592">
        <w:t>lung (cat. R1234152-P)</w:t>
      </w:r>
      <w:r w:rsidR="00ED1795">
        <w:t xml:space="preserve"> and </w:t>
      </w:r>
      <w:r>
        <w:t xml:space="preserve">liver (cat. R1234149-P). The samples </w:t>
      </w:r>
      <w:r w:rsidR="00ED1795" w:rsidRPr="003D3592">
        <w:t xml:space="preserve">were </w:t>
      </w:r>
      <w:r w:rsidR="00ED1795">
        <w:t>obtained from</w:t>
      </w:r>
      <w:r w:rsidR="00ED1795" w:rsidRPr="003D3592">
        <w:t xml:space="preserve"> </w:t>
      </w:r>
      <w:proofErr w:type="spellStart"/>
      <w:r w:rsidR="00ED1795" w:rsidRPr="003D3592">
        <w:t>BioChain</w:t>
      </w:r>
      <w:proofErr w:type="spellEnd"/>
      <w:r w:rsidR="00ED1795" w:rsidRPr="003D3592">
        <w:t xml:space="preserve"> (</w:t>
      </w:r>
      <w:r w:rsidR="00B65DB1" w:rsidRPr="00B65DB1">
        <w:t>Newark, CA, USA</w:t>
      </w:r>
      <w:r w:rsidR="00ED1795" w:rsidRPr="003D3592">
        <w:t>).</w:t>
      </w:r>
    </w:p>
    <w:p w14:paraId="45A19DDD" w14:textId="77777777" w:rsidR="00CA0F5A" w:rsidRPr="009C5EFF" w:rsidRDefault="00CA0F5A" w:rsidP="00D63A62">
      <w:pPr>
        <w:jc w:val="both"/>
        <w:outlineLvl w:val="0"/>
      </w:pPr>
    </w:p>
    <w:p w14:paraId="67246607" w14:textId="59648EBB" w:rsidR="005165F5" w:rsidRDefault="00CA0F5A" w:rsidP="00D63A62">
      <w:pPr>
        <w:jc w:val="both"/>
      </w:pPr>
      <w:r>
        <w:t xml:space="preserve">Real-time </w:t>
      </w:r>
      <w:proofErr w:type="spellStart"/>
      <w:r>
        <w:t>qRT</w:t>
      </w:r>
      <w:proofErr w:type="spellEnd"/>
      <w:r>
        <w:t>-PCR</w:t>
      </w:r>
    </w:p>
    <w:p w14:paraId="4EA02CC6" w14:textId="2A989458" w:rsidR="00CA0F5A" w:rsidRPr="00CA0F5A" w:rsidRDefault="00A23690" w:rsidP="00D63A62">
      <w:pPr>
        <w:jc w:val="both"/>
      </w:pPr>
      <w:r w:rsidRPr="00A23690">
        <w:t xml:space="preserve">Reverse transcription of total RNA </w:t>
      </w:r>
      <w:r w:rsidR="00C6637C">
        <w:t xml:space="preserve">was </w:t>
      </w:r>
      <w:r>
        <w:t>performed</w:t>
      </w:r>
      <w:r w:rsidR="0032020B">
        <w:t xml:space="preserve"> using a </w:t>
      </w:r>
      <w:r>
        <w:t>High Capacity cDNA Reverse Transcription Kit (Thermo Fisher Scientific</w:t>
      </w:r>
      <w:r w:rsidR="004609B3">
        <w:t>, Yokohama, Japan</w:t>
      </w:r>
      <w:r>
        <w:t xml:space="preserve">). </w:t>
      </w:r>
      <w:r w:rsidR="004609B3">
        <w:t>G</w:t>
      </w:r>
      <w:r w:rsidR="0037206E" w:rsidRPr="0037206E">
        <w:t xml:space="preserve">ene expression was </w:t>
      </w:r>
      <w:r w:rsidR="004609B3">
        <w:t>analy</w:t>
      </w:r>
      <w:r w:rsidR="00A64BA1">
        <w:t>z</w:t>
      </w:r>
      <w:r w:rsidR="004609B3">
        <w:t>ed</w:t>
      </w:r>
      <w:r w:rsidR="0037206E" w:rsidRPr="0037206E">
        <w:t xml:space="preserve"> using </w:t>
      </w:r>
      <w:r w:rsidR="0037206E" w:rsidRPr="0037206E">
        <w:rPr>
          <w:bCs/>
        </w:rPr>
        <w:t>TaqMan</w:t>
      </w:r>
      <w:r w:rsidR="0037206E">
        <w:t xml:space="preserve"> </w:t>
      </w:r>
      <w:r w:rsidR="0037206E" w:rsidRPr="0037206E">
        <w:rPr>
          <w:bCs/>
        </w:rPr>
        <w:t>Master</w:t>
      </w:r>
      <w:r w:rsidR="0037206E">
        <w:t xml:space="preserve"> </w:t>
      </w:r>
      <w:r w:rsidR="0037206E" w:rsidRPr="0037206E">
        <w:rPr>
          <w:bCs/>
        </w:rPr>
        <w:t>Mix</w:t>
      </w:r>
      <w:r w:rsidR="0037206E" w:rsidRPr="0037206E">
        <w:t xml:space="preserve"> and </w:t>
      </w:r>
      <w:r w:rsidR="0037206E" w:rsidRPr="0037206E">
        <w:rPr>
          <w:bCs/>
        </w:rPr>
        <w:t>TaqMan</w:t>
      </w:r>
      <w:r w:rsidR="0037206E">
        <w:t xml:space="preserve"> </w:t>
      </w:r>
      <w:r w:rsidR="0037206E" w:rsidRPr="0037206E">
        <w:t>Assay Reagents</w:t>
      </w:r>
      <w:r w:rsidR="0037206E">
        <w:t xml:space="preserve"> (Thermo Fisher Scientific). </w:t>
      </w:r>
      <w:r w:rsidRPr="00CA0F5A">
        <w:t xml:space="preserve">Real-time PCR reactions were run in </w:t>
      </w:r>
      <w:r>
        <w:t>duplicate</w:t>
      </w:r>
      <w:r w:rsidR="0032020B">
        <w:t xml:space="preserve"> using an</w:t>
      </w:r>
      <w:r w:rsidRPr="00CA0F5A">
        <w:t xml:space="preserve"> ABI 7900HT Fast Real-Time PCR System, and </w:t>
      </w:r>
      <w:r>
        <w:t>data were processed using the Sequence Detect</w:t>
      </w:r>
      <w:r w:rsidR="0032020B">
        <w:t>ion System (SDS) s</w:t>
      </w:r>
      <w:r>
        <w:t>oftware version 2.4 (Thermo Fisher Scientific)</w:t>
      </w:r>
      <w:r w:rsidR="004609B3">
        <w:t>, for relative q</w:t>
      </w:r>
      <w:r w:rsidR="004609B3" w:rsidRPr="00A23690">
        <w:t>uantification</w:t>
      </w:r>
      <w:r>
        <w:t>.</w:t>
      </w:r>
      <w:r w:rsidR="00D63A62">
        <w:t xml:space="preserve"> </w:t>
      </w:r>
      <w:r w:rsidR="008F466C" w:rsidRPr="008F466C">
        <w:t>The relative expre</w:t>
      </w:r>
      <w:r w:rsidR="000F3608">
        <w:t xml:space="preserve">ssion was calculated </w:t>
      </w:r>
      <w:r w:rsidR="00D63A62">
        <w:t xml:space="preserve">and normalized </w:t>
      </w:r>
      <w:r w:rsidR="004609B3">
        <w:t>relative to GAPDH</w:t>
      </w:r>
      <w:r w:rsidR="004609B3">
        <w:rPr>
          <w:rFonts w:hint="eastAsia"/>
        </w:rPr>
        <w:t xml:space="preserve"> </w:t>
      </w:r>
      <w:r w:rsidR="00D63A62">
        <w:t xml:space="preserve">using the </w:t>
      </w:r>
      <w:proofErr w:type="spellStart"/>
      <w:r w:rsidR="00D63A62">
        <w:t>dd</w:t>
      </w:r>
      <w:r w:rsidR="000F3608">
        <w:t>Ct</w:t>
      </w:r>
      <w:proofErr w:type="spellEnd"/>
      <w:r w:rsidR="008F466C" w:rsidRPr="008F466C">
        <w:t xml:space="preserve"> method. </w:t>
      </w:r>
      <w:r w:rsidR="00CA0F5A" w:rsidRPr="00CA0F5A">
        <w:t xml:space="preserve">All primers used in the study </w:t>
      </w:r>
      <w:r w:rsidR="00D63A62">
        <w:t>are listed</w:t>
      </w:r>
      <w:r w:rsidR="00CA0F5A" w:rsidRPr="00CA0F5A">
        <w:t xml:space="preserve"> in </w:t>
      </w:r>
      <w:r w:rsidR="00B45CFE" w:rsidRPr="00B45CFE">
        <w:t>Supplementary Table 3</w:t>
      </w:r>
      <w:r w:rsidR="00CA0F5A" w:rsidRPr="00D63A62">
        <w:t>.</w:t>
      </w:r>
      <w:r w:rsidR="00CA0F5A" w:rsidRPr="00CA0F5A">
        <w:t xml:space="preserve"> </w:t>
      </w:r>
    </w:p>
    <w:p w14:paraId="066A5B3F" w14:textId="77777777" w:rsidR="00CA0F5A" w:rsidRPr="00CA0F5A" w:rsidRDefault="00CA0F5A"/>
    <w:p w14:paraId="42C49240" w14:textId="6A685F36" w:rsidR="005165F5" w:rsidRDefault="005165F5" w:rsidP="004A16EC">
      <w:pPr>
        <w:outlineLvl w:val="0"/>
      </w:pPr>
    </w:p>
    <w:p w14:paraId="41197C40" w14:textId="77777777" w:rsidR="00E376A7" w:rsidRDefault="00E376A7" w:rsidP="004A16EC">
      <w:pPr>
        <w:outlineLvl w:val="0"/>
      </w:pPr>
    </w:p>
    <w:p w14:paraId="0A2B789F" w14:textId="77777777" w:rsidR="005165F5" w:rsidRDefault="005165F5"/>
    <w:p w14:paraId="355E94C8" w14:textId="77777777" w:rsidR="00D65D02" w:rsidRDefault="00D65D02"/>
    <w:p w14:paraId="2708B458" w14:textId="77777777" w:rsidR="00D65D02" w:rsidRDefault="00D65D02"/>
    <w:p w14:paraId="13FB53A9" w14:textId="77777777" w:rsidR="00D65D02" w:rsidRDefault="00D65D02"/>
    <w:p w14:paraId="04607FDF" w14:textId="77777777" w:rsidR="00D65D02" w:rsidRDefault="00D65D02"/>
    <w:p w14:paraId="0516380D" w14:textId="77777777" w:rsidR="00D65D02" w:rsidRDefault="00D65D02"/>
    <w:p w14:paraId="4070FA61" w14:textId="77777777" w:rsidR="00D65D02" w:rsidRDefault="00D65D02"/>
    <w:p w14:paraId="494222CB" w14:textId="77777777" w:rsidR="00D65D02" w:rsidRDefault="00D65D02"/>
    <w:p w14:paraId="093DB17F" w14:textId="77777777" w:rsidR="00D65D02" w:rsidRDefault="00D65D02"/>
    <w:p w14:paraId="1ECF1042" w14:textId="77777777" w:rsidR="00D65D02" w:rsidRDefault="00D65D02"/>
    <w:p w14:paraId="3732AD59" w14:textId="396BEA28" w:rsidR="00881C0A" w:rsidRDefault="003C281A">
      <w:r w:rsidRPr="003C281A">
        <w:rPr>
          <w:noProof/>
        </w:rPr>
        <w:drawing>
          <wp:anchor distT="0" distB="0" distL="114300" distR="114300" simplePos="0" relativeHeight="251667456" behindDoc="0" locked="0" layoutInCell="1" allowOverlap="1" wp14:anchorId="53C79ACE" wp14:editId="53F3A5CD">
            <wp:simplePos x="0" y="0"/>
            <wp:positionH relativeFrom="margin">
              <wp:posOffset>256631</wp:posOffset>
            </wp:positionH>
            <wp:positionV relativeFrom="margin">
              <wp:posOffset>420824</wp:posOffset>
            </wp:positionV>
            <wp:extent cx="5645785" cy="2303145"/>
            <wp:effectExtent l="0" t="0" r="5715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578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C0B133" w14:textId="338FBAC6" w:rsidR="003C281A" w:rsidRPr="006975FF" w:rsidRDefault="003C281A" w:rsidP="003C281A">
      <w:pPr>
        <w:jc w:val="both"/>
        <w:outlineLvl w:val="0"/>
        <w:rPr>
          <w:b/>
          <w:bCs/>
        </w:rPr>
      </w:pPr>
      <w:r>
        <w:rPr>
          <w:b/>
          <w:bCs/>
        </w:rPr>
        <w:t>Supplementary Fig</w:t>
      </w:r>
      <w:r w:rsidR="00FA4216">
        <w:rPr>
          <w:b/>
          <w:bCs/>
        </w:rPr>
        <w:t xml:space="preserve">ure </w:t>
      </w:r>
      <w:r w:rsidR="00E04974">
        <w:rPr>
          <w:b/>
          <w:bCs/>
        </w:rPr>
        <w:t>S</w:t>
      </w:r>
      <w:r>
        <w:rPr>
          <w:b/>
          <w:bCs/>
        </w:rPr>
        <w:t>1</w:t>
      </w:r>
      <w:r w:rsidR="00CF2708">
        <w:rPr>
          <w:b/>
          <w:bCs/>
        </w:rPr>
        <w:t xml:space="preserve"> </w:t>
      </w:r>
    </w:p>
    <w:p w14:paraId="2EC2891F" w14:textId="1F2A169F" w:rsidR="00C45920" w:rsidRPr="00C45920" w:rsidRDefault="00C45920" w:rsidP="00C45920">
      <w:pPr>
        <w:jc w:val="both"/>
      </w:pPr>
      <w:r w:rsidRPr="00C45920">
        <w:t>Genome-wide DNA methylation profiling</w:t>
      </w:r>
    </w:p>
    <w:p w14:paraId="78134227" w14:textId="2934DC86" w:rsidR="00C45920" w:rsidRPr="00C45920" w:rsidRDefault="00C45920" w:rsidP="00C45920">
      <w:pPr>
        <w:jc w:val="both"/>
      </w:pPr>
      <w:r w:rsidRPr="00C45920">
        <w:t xml:space="preserve">Manhattan plot of the genome-wide DNA methylation analysis in whole blood from </w:t>
      </w:r>
      <w:r w:rsidR="004609B3">
        <w:t>patients with autism spectrum disorder (ASD)</w:t>
      </w:r>
      <w:r w:rsidR="004609B3">
        <w:rPr>
          <w:rFonts w:hint="eastAsia"/>
        </w:rPr>
        <w:t xml:space="preserve"> </w:t>
      </w:r>
      <w:r w:rsidRPr="00C45920">
        <w:t xml:space="preserve">and controls. The figure shows the −log10 </w:t>
      </w:r>
      <w:r w:rsidR="004609B3" w:rsidRPr="004609B3">
        <w:rPr>
          <w:i/>
        </w:rPr>
        <w:t>P</w:t>
      </w:r>
      <w:r w:rsidRPr="00C45920">
        <w:t xml:space="preserve"> values of the association of CpG sites with ASD </w:t>
      </w:r>
      <w:r w:rsidR="004609B3">
        <w:t>according to</w:t>
      </w:r>
      <w:r w:rsidRPr="00C45920">
        <w:t xml:space="preserve"> the chromosom</w:t>
      </w:r>
      <w:r w:rsidR="004609B3">
        <w:t>e</w:t>
      </w:r>
      <w:r w:rsidRPr="00C45920">
        <w:t xml:space="preserve"> </w:t>
      </w:r>
      <w:r w:rsidR="004609B3">
        <w:t>number</w:t>
      </w:r>
      <w:r w:rsidRPr="00C45920">
        <w:t>.</w:t>
      </w:r>
    </w:p>
    <w:p w14:paraId="4C2E2D83" w14:textId="77777777" w:rsidR="00C45920" w:rsidRPr="00C45920" w:rsidRDefault="00C45920" w:rsidP="003C281A">
      <w:pPr>
        <w:jc w:val="both"/>
      </w:pPr>
    </w:p>
    <w:p w14:paraId="41BA9C3D" w14:textId="77777777" w:rsidR="00C45920" w:rsidRDefault="00C45920" w:rsidP="003C281A">
      <w:pPr>
        <w:jc w:val="both"/>
      </w:pPr>
    </w:p>
    <w:p w14:paraId="28486508" w14:textId="7C58AD55" w:rsidR="00881C0A" w:rsidRPr="003C281A" w:rsidRDefault="00881C0A"/>
    <w:p w14:paraId="70FE9661" w14:textId="71DBF4DB" w:rsidR="00881C0A" w:rsidRDefault="00881C0A"/>
    <w:p w14:paraId="1E4D6BDF" w14:textId="1B301CA9" w:rsidR="00881C0A" w:rsidRDefault="00881C0A"/>
    <w:p w14:paraId="1FC84049" w14:textId="6056EF88" w:rsidR="00881C0A" w:rsidRDefault="00881C0A"/>
    <w:p w14:paraId="2484A81C" w14:textId="18263B33" w:rsidR="00A374F1" w:rsidRDefault="00A374F1">
      <w:r>
        <w:br w:type="page"/>
      </w:r>
    </w:p>
    <w:p w14:paraId="0DB9E188" w14:textId="77777777" w:rsidR="00881C0A" w:rsidRDefault="00881C0A"/>
    <w:p w14:paraId="66A7A8C7" w14:textId="4902BA5A" w:rsidR="00881C0A" w:rsidRDefault="00881C0A"/>
    <w:p w14:paraId="08B3E34B" w14:textId="78236A7E" w:rsidR="00881C0A" w:rsidRDefault="00881C0A"/>
    <w:p w14:paraId="01B95119" w14:textId="3D68E028" w:rsidR="00881C0A" w:rsidRDefault="00881C0A"/>
    <w:p w14:paraId="7B6C4196" w14:textId="031D0D49" w:rsidR="00881C0A" w:rsidRDefault="00881C0A"/>
    <w:p w14:paraId="0C934B51" w14:textId="09BD12D6" w:rsidR="00881C0A" w:rsidRDefault="00881C0A"/>
    <w:p w14:paraId="35884CE3" w14:textId="48FA710A" w:rsidR="00881C0A" w:rsidRDefault="00881C0A"/>
    <w:p w14:paraId="4ACF7801" w14:textId="35810B50" w:rsidR="00881C0A" w:rsidRDefault="003C281A">
      <w:r w:rsidRPr="003C281A">
        <w:rPr>
          <w:noProof/>
        </w:rPr>
        <w:drawing>
          <wp:anchor distT="0" distB="0" distL="114300" distR="114300" simplePos="0" relativeHeight="251666432" behindDoc="0" locked="0" layoutInCell="1" allowOverlap="1" wp14:anchorId="68FA8815" wp14:editId="68C46A7E">
            <wp:simplePos x="0" y="0"/>
            <wp:positionH relativeFrom="margin">
              <wp:posOffset>961481</wp:posOffset>
            </wp:positionH>
            <wp:positionV relativeFrom="margin">
              <wp:posOffset>405947</wp:posOffset>
            </wp:positionV>
            <wp:extent cx="4680585" cy="241363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F7214B" w14:textId="46744D9C" w:rsidR="00881C0A" w:rsidRDefault="00881C0A"/>
    <w:p w14:paraId="188682D5" w14:textId="1CDBC0D2" w:rsidR="00881C0A" w:rsidRDefault="00881C0A"/>
    <w:p w14:paraId="272DDE14" w14:textId="25AD663B" w:rsidR="00881C0A" w:rsidRDefault="00881C0A"/>
    <w:p w14:paraId="1E0E2016" w14:textId="7C02CEC1" w:rsidR="00726393" w:rsidRDefault="00726393"/>
    <w:p w14:paraId="4C88B991" w14:textId="77777777" w:rsidR="003C1B8D" w:rsidRDefault="003C1B8D"/>
    <w:p w14:paraId="5D6B95F1" w14:textId="297479DF" w:rsidR="0017317A" w:rsidRPr="006975FF" w:rsidRDefault="00397361" w:rsidP="0017317A">
      <w:pPr>
        <w:jc w:val="both"/>
        <w:outlineLvl w:val="0"/>
        <w:rPr>
          <w:b/>
          <w:bCs/>
        </w:rPr>
      </w:pPr>
      <w:r>
        <w:rPr>
          <w:b/>
          <w:bCs/>
        </w:rPr>
        <w:t>Supplementary Fig</w:t>
      </w:r>
      <w:r w:rsidR="00FA4216">
        <w:rPr>
          <w:b/>
          <w:bCs/>
        </w:rPr>
        <w:t xml:space="preserve">ure </w:t>
      </w:r>
      <w:r w:rsidR="00E04974">
        <w:rPr>
          <w:b/>
          <w:bCs/>
        </w:rPr>
        <w:t>S</w:t>
      </w:r>
      <w:r w:rsidR="003C281A">
        <w:rPr>
          <w:b/>
          <w:bCs/>
        </w:rPr>
        <w:t>2</w:t>
      </w:r>
    </w:p>
    <w:p w14:paraId="7B665839" w14:textId="5101A128" w:rsidR="00BA6AAF" w:rsidRDefault="008D6279" w:rsidP="00BA6AAF">
      <w:pPr>
        <w:jc w:val="both"/>
      </w:pPr>
      <w:r>
        <w:t>B</w:t>
      </w:r>
      <w:r w:rsidR="0032020B">
        <w:t>lood cell-</w:t>
      </w:r>
      <w:r w:rsidR="00BA6AAF" w:rsidRPr="00BA6AAF">
        <w:t>type composition</w:t>
      </w:r>
      <w:r w:rsidR="00BA6AAF">
        <w:t>.</w:t>
      </w:r>
    </w:p>
    <w:p w14:paraId="1EF1B713" w14:textId="16B8D1E6" w:rsidR="00726393" w:rsidRPr="00BA6AAF" w:rsidRDefault="00BA6AAF" w:rsidP="00A00160">
      <w:pPr>
        <w:jc w:val="both"/>
      </w:pPr>
      <w:r>
        <w:t>The proportions of six blood cell subtypes</w:t>
      </w:r>
      <w:r w:rsidRPr="00BA6AAF">
        <w:t xml:space="preserve"> </w:t>
      </w:r>
      <w:r w:rsidR="00FA1563">
        <w:t>[</w:t>
      </w:r>
      <w:r w:rsidRPr="00BA6AAF">
        <w:t>B cell</w:t>
      </w:r>
      <w:r>
        <w:t>s</w:t>
      </w:r>
      <w:r w:rsidRPr="00BA6AAF">
        <w:t>, CD8</w:t>
      </w:r>
      <w:r>
        <w:t xml:space="preserve"> </w:t>
      </w:r>
      <w:r w:rsidRPr="00BA6AAF">
        <w:t>T cell</w:t>
      </w:r>
      <w:r>
        <w:t>s</w:t>
      </w:r>
      <w:r w:rsidRPr="00BA6AAF">
        <w:t xml:space="preserve">, </w:t>
      </w:r>
      <w:r w:rsidR="003C1B8D" w:rsidRPr="00BA6AAF">
        <w:t>CD4</w:t>
      </w:r>
      <w:r w:rsidR="003C1B8D">
        <w:t xml:space="preserve"> </w:t>
      </w:r>
      <w:r w:rsidR="003C1B8D" w:rsidRPr="00BA6AAF">
        <w:t>T cell</w:t>
      </w:r>
      <w:r w:rsidR="003C1B8D">
        <w:t>s</w:t>
      </w:r>
      <w:r w:rsidR="003C1B8D" w:rsidRPr="00BA6AAF">
        <w:t xml:space="preserve">, </w:t>
      </w:r>
      <w:r w:rsidR="00FA1563">
        <w:t>natural killer (</w:t>
      </w:r>
      <w:r w:rsidR="003C1B8D">
        <w:t>NK</w:t>
      </w:r>
      <w:r w:rsidR="00FA1563">
        <w:t>)</w:t>
      </w:r>
      <w:r w:rsidR="003C1B8D">
        <w:t xml:space="preserve"> cells, </w:t>
      </w:r>
      <w:r w:rsidR="003C1B8D" w:rsidRPr="00BA6AAF">
        <w:t>monocyte</w:t>
      </w:r>
      <w:r w:rsidR="003C1B8D">
        <w:t>s</w:t>
      </w:r>
      <w:r w:rsidR="00FA1563">
        <w:t>,</w:t>
      </w:r>
      <w:r w:rsidR="003C1B8D">
        <w:t xml:space="preserve"> and </w:t>
      </w:r>
      <w:r>
        <w:t>granulocytes</w:t>
      </w:r>
      <w:r w:rsidR="00FA1563">
        <w:t>]</w:t>
      </w:r>
      <w:r w:rsidRPr="00BA6AAF">
        <w:t xml:space="preserve"> were estimated using the results of the DNA methylation array. </w:t>
      </w:r>
      <w:r w:rsidR="00A00160" w:rsidRPr="00A00160">
        <w:t xml:space="preserve">Student's </w:t>
      </w:r>
      <w:r w:rsidR="00A00160" w:rsidRPr="00E23B37">
        <w:rPr>
          <w:i/>
        </w:rPr>
        <w:t>t</w:t>
      </w:r>
      <w:r w:rsidR="00A00160" w:rsidRPr="00A00160">
        <w:t>-test</w:t>
      </w:r>
      <w:r w:rsidR="0004266E">
        <w:t xml:space="preserve"> was used for statistical analysis of the differences between controls</w:t>
      </w:r>
      <w:r w:rsidR="00BA5D98">
        <w:t xml:space="preserve"> and patients</w:t>
      </w:r>
      <w:r w:rsidR="00E23B37">
        <w:t xml:space="preserve"> with autism spectrum disorder (ASD)</w:t>
      </w:r>
      <w:r w:rsidR="0004266E">
        <w:t>.</w:t>
      </w:r>
    </w:p>
    <w:p w14:paraId="3A090787" w14:textId="77777777" w:rsidR="00726393" w:rsidRDefault="00726393"/>
    <w:p w14:paraId="0772A5A8" w14:textId="4B3A3D29" w:rsidR="00726393" w:rsidRDefault="00726393"/>
    <w:p w14:paraId="5449C8D0" w14:textId="49C949E0" w:rsidR="00726393" w:rsidRDefault="00726393"/>
    <w:p w14:paraId="2DA9C8E7" w14:textId="69BFF7C0" w:rsidR="00726393" w:rsidRDefault="00726393"/>
    <w:p w14:paraId="2386DF2B" w14:textId="12107149" w:rsidR="00A374F1" w:rsidRDefault="00A374F1">
      <w:r>
        <w:br w:type="page"/>
      </w:r>
    </w:p>
    <w:p w14:paraId="1BD6AC0D" w14:textId="77777777" w:rsidR="00833F3E" w:rsidRDefault="00833F3E">
      <w:pPr>
        <w:rPr>
          <w:noProof/>
        </w:rPr>
      </w:pPr>
    </w:p>
    <w:p w14:paraId="5E6569B0" w14:textId="4BD3A8FE" w:rsidR="00FC580D" w:rsidRDefault="00FC580D" w:rsidP="00511F33">
      <w:pPr>
        <w:jc w:val="center"/>
      </w:pPr>
      <w:r w:rsidRPr="00FC580D">
        <w:rPr>
          <w:noProof/>
        </w:rPr>
        <w:drawing>
          <wp:inline distT="0" distB="0" distL="0" distR="0" wp14:anchorId="7148A066" wp14:editId="34F1CE2B">
            <wp:extent cx="5396459" cy="2286569"/>
            <wp:effectExtent l="0" t="0" r="127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459" cy="2286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689A" w14:textId="5F340EA4" w:rsidR="00FC580D" w:rsidRDefault="00511F33" w:rsidP="00511F33">
      <w:pPr>
        <w:jc w:val="center"/>
      </w:pPr>
      <w:r w:rsidRPr="00511F33">
        <w:rPr>
          <w:noProof/>
        </w:rPr>
        <w:drawing>
          <wp:inline distT="0" distB="0" distL="0" distR="0" wp14:anchorId="6B22860A" wp14:editId="3114BCEA">
            <wp:extent cx="5381468" cy="2280217"/>
            <wp:effectExtent l="0" t="0" r="3810" b="635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1468" cy="228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D1DC4" w14:textId="4D9A387D" w:rsidR="00A374F1" w:rsidRDefault="00A374F1"/>
    <w:p w14:paraId="3AF147A9" w14:textId="768BFABB" w:rsidR="00A374F1" w:rsidRDefault="00A374F1" w:rsidP="00A374F1">
      <w:pPr>
        <w:rPr>
          <w:b/>
          <w:bCs/>
        </w:rPr>
      </w:pPr>
      <w:r w:rsidRPr="00FF1F6C">
        <w:rPr>
          <w:b/>
          <w:bCs/>
        </w:rPr>
        <w:t>Supplementary Fig</w:t>
      </w:r>
      <w:r w:rsidR="00FA4216" w:rsidRPr="00FF1F6C">
        <w:rPr>
          <w:b/>
          <w:bCs/>
        </w:rPr>
        <w:t xml:space="preserve">ure </w:t>
      </w:r>
      <w:r w:rsidR="00E04974" w:rsidRPr="00FF1F6C">
        <w:rPr>
          <w:b/>
          <w:bCs/>
        </w:rPr>
        <w:t>S</w:t>
      </w:r>
      <w:r w:rsidRPr="00FF1F6C">
        <w:rPr>
          <w:b/>
          <w:bCs/>
        </w:rPr>
        <w:t>3</w:t>
      </w:r>
    </w:p>
    <w:p w14:paraId="755677EC" w14:textId="041B6515" w:rsidR="007D1484" w:rsidRPr="00EF0125" w:rsidRDefault="007D1484" w:rsidP="00A374F1">
      <w:r w:rsidRPr="00EF0125">
        <w:t xml:space="preserve">Pyrosequencing validation of cg20793532 </w:t>
      </w:r>
      <w:r w:rsidR="00D27E3B" w:rsidRPr="00EF0125">
        <w:t>using an independent sample set</w:t>
      </w:r>
    </w:p>
    <w:p w14:paraId="648202D2" w14:textId="0A4C21DB" w:rsidR="008362BE" w:rsidRPr="00EF0125" w:rsidRDefault="007D1484">
      <w:r w:rsidRPr="00EF0125">
        <w:t xml:space="preserve">(A) Comparison of </w:t>
      </w:r>
      <w:r w:rsidR="00C12055" w:rsidRPr="00EF0125">
        <w:t xml:space="preserve">the </w:t>
      </w:r>
      <w:r w:rsidRPr="00EF0125">
        <w:t xml:space="preserve">methylation levels of cg20793532 </w:t>
      </w:r>
      <w:r w:rsidR="006C683E" w:rsidRPr="00EF0125">
        <w:t xml:space="preserve">CpG1 </w:t>
      </w:r>
      <w:r w:rsidRPr="00EF0125">
        <w:t>between controls and ASD patients</w:t>
      </w:r>
      <w:r w:rsidR="00D27E3B" w:rsidRPr="00EF0125">
        <w:t xml:space="preserve"> in the replication set</w:t>
      </w:r>
      <w:r w:rsidRPr="00EF0125">
        <w:t>. Boxplots represent pyrosequencing-based methylation levels. The line within the box represents the median value. Student's t-test</w:t>
      </w:r>
      <w:r w:rsidR="00C12055" w:rsidRPr="00EF0125">
        <w:t xml:space="preserve"> </w:t>
      </w:r>
      <w:r w:rsidRPr="00EF0125">
        <w:t>showed significant differences (</w:t>
      </w:r>
      <w:r w:rsidRPr="00EF0125">
        <w:rPr>
          <w:i/>
        </w:rPr>
        <w:t>P</w:t>
      </w:r>
      <w:r w:rsidRPr="00EF0125">
        <w:t xml:space="preserve"> = </w:t>
      </w:r>
      <w:r w:rsidR="00D27E3B" w:rsidRPr="00EF0125">
        <w:t>0.02</w:t>
      </w:r>
      <w:r w:rsidRPr="00EF0125">
        <w:t>).</w:t>
      </w:r>
      <w:r w:rsidR="003D1536" w:rsidRPr="00EF0125">
        <w:rPr>
          <w:rFonts w:hint="eastAsia"/>
        </w:rPr>
        <w:t xml:space="preserve"> </w:t>
      </w:r>
    </w:p>
    <w:p w14:paraId="74DBFD84" w14:textId="5C0D4440" w:rsidR="008362BE" w:rsidRPr="00EF0125" w:rsidRDefault="007D1484">
      <w:r w:rsidRPr="00EF0125">
        <w:t xml:space="preserve">(B) </w:t>
      </w:r>
      <w:r w:rsidR="00C12055" w:rsidRPr="00EF0125">
        <w:t>The r</w:t>
      </w:r>
      <w:r w:rsidRPr="00EF0125">
        <w:t>eceiver operating characteristic (ROC) curve analysis for evaluating the diagnostic performance of the methylation levels of cg20793532</w:t>
      </w:r>
      <w:r w:rsidR="003D1536" w:rsidRPr="00EF0125">
        <w:t xml:space="preserve"> CpG1</w:t>
      </w:r>
      <w:r w:rsidRPr="00EF0125">
        <w:t>. AUC with 95% confidence intervals (95% CI) was calculated (AUC = 0.7</w:t>
      </w:r>
      <w:r w:rsidR="00C925A3" w:rsidRPr="00EF0125">
        <w:t>8</w:t>
      </w:r>
      <w:r w:rsidRPr="00EF0125">
        <w:t>, 95% CI: 0.</w:t>
      </w:r>
      <w:r w:rsidR="008339E2" w:rsidRPr="00EF0125">
        <w:t>54</w:t>
      </w:r>
      <w:r w:rsidRPr="00EF0125">
        <w:t>-0.</w:t>
      </w:r>
      <w:r w:rsidR="008339E2" w:rsidRPr="00EF0125">
        <w:t>95</w:t>
      </w:r>
      <w:r w:rsidRPr="00EF0125">
        <w:t>).</w:t>
      </w:r>
      <w:r w:rsidR="003D1536" w:rsidRPr="00EF0125">
        <w:rPr>
          <w:rFonts w:hint="eastAsia"/>
        </w:rPr>
        <w:t xml:space="preserve"> </w:t>
      </w:r>
    </w:p>
    <w:p w14:paraId="3F0BF5DA" w14:textId="266D4D9B" w:rsidR="008362BE" w:rsidRPr="00EF0125" w:rsidRDefault="006C683E">
      <w:r w:rsidRPr="00EF0125">
        <w:t xml:space="preserve">(C) Comparison of </w:t>
      </w:r>
      <w:r w:rsidR="00C12055" w:rsidRPr="00EF0125">
        <w:t xml:space="preserve">the </w:t>
      </w:r>
      <w:r w:rsidRPr="00EF0125">
        <w:t>methylation levels of cg20793532 CpG2 between controls and ASD patients in the replication set. Student's t-test showed significant differences (</w:t>
      </w:r>
      <w:r w:rsidRPr="00EF0125">
        <w:rPr>
          <w:i/>
        </w:rPr>
        <w:t>P</w:t>
      </w:r>
      <w:r w:rsidRPr="00EF0125">
        <w:t xml:space="preserve"> = 0.04).</w:t>
      </w:r>
      <w:r w:rsidR="003D1536" w:rsidRPr="00EF0125">
        <w:rPr>
          <w:rFonts w:hint="eastAsia"/>
        </w:rPr>
        <w:t xml:space="preserve"> </w:t>
      </w:r>
    </w:p>
    <w:p w14:paraId="266C7C7C" w14:textId="5FF97627" w:rsidR="00A374F1" w:rsidRDefault="006C683E">
      <w:r w:rsidRPr="00EF0125">
        <w:t xml:space="preserve">(D) </w:t>
      </w:r>
      <w:r w:rsidR="00C12055" w:rsidRPr="00EF0125">
        <w:t xml:space="preserve">The </w:t>
      </w:r>
      <w:r w:rsidRPr="00EF0125">
        <w:t>ROC curve analysis of the methylation levels of cg20793532</w:t>
      </w:r>
      <w:r w:rsidR="003D1536" w:rsidRPr="00EF0125">
        <w:t xml:space="preserve"> CpG2</w:t>
      </w:r>
      <w:r w:rsidRPr="00EF0125">
        <w:t>. AUC with 95% confidence intervals (95% CI) was calculated (AUC = 0.78, 95% CI: 0.5</w:t>
      </w:r>
      <w:r w:rsidR="003D1536" w:rsidRPr="00EF0125">
        <w:t>6</w:t>
      </w:r>
      <w:r w:rsidRPr="00EF0125">
        <w:t>-0.95).</w:t>
      </w:r>
    </w:p>
    <w:p w14:paraId="78F90B78" w14:textId="00A83BBC" w:rsidR="00A374F1" w:rsidRDefault="00A374F1">
      <w:r>
        <w:br w:type="page"/>
      </w:r>
    </w:p>
    <w:p w14:paraId="51085C1C" w14:textId="0C96BCE6" w:rsidR="00963FCE" w:rsidRDefault="00963FCE"/>
    <w:p w14:paraId="0DD97709" w14:textId="59663ECA" w:rsidR="00511F33" w:rsidRDefault="00BF7A4E">
      <w:r w:rsidRPr="00BF7A4E">
        <w:rPr>
          <w:noProof/>
        </w:rPr>
        <w:drawing>
          <wp:inline distT="0" distB="0" distL="0" distR="0" wp14:anchorId="4283B7A8" wp14:editId="5F771601">
            <wp:extent cx="6184900" cy="1981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14108" w14:textId="3D8B6715" w:rsidR="00A374F1" w:rsidRDefault="00A374F1"/>
    <w:p w14:paraId="3A0AC4AC" w14:textId="3054DFB1" w:rsidR="00963FCE" w:rsidRDefault="00BF7A4E">
      <w:r w:rsidRPr="00BF7A4E">
        <w:rPr>
          <w:noProof/>
        </w:rPr>
        <w:drawing>
          <wp:inline distT="0" distB="0" distL="0" distR="0" wp14:anchorId="43164ACA" wp14:editId="53CD502A">
            <wp:extent cx="6184900" cy="1938020"/>
            <wp:effectExtent l="0" t="0" r="0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ACEC7" w14:textId="77777777" w:rsidR="00BF7A4E" w:rsidRDefault="00BF7A4E"/>
    <w:p w14:paraId="708742A9" w14:textId="56FB69B8" w:rsidR="00963FCE" w:rsidRDefault="00963FCE" w:rsidP="00963FCE">
      <w:r>
        <w:rPr>
          <w:b/>
          <w:bCs/>
        </w:rPr>
        <w:t>Supplementary Fig</w:t>
      </w:r>
      <w:r w:rsidR="00FA4216">
        <w:rPr>
          <w:b/>
          <w:bCs/>
        </w:rPr>
        <w:t xml:space="preserve">ure </w:t>
      </w:r>
      <w:r w:rsidR="00E04974">
        <w:rPr>
          <w:b/>
          <w:bCs/>
        </w:rPr>
        <w:t>S</w:t>
      </w:r>
      <w:r w:rsidR="00A374F1">
        <w:rPr>
          <w:b/>
          <w:bCs/>
        </w:rPr>
        <w:t>4</w:t>
      </w:r>
    </w:p>
    <w:p w14:paraId="48567F03" w14:textId="06796613" w:rsidR="00250F4D" w:rsidRPr="005B3D91" w:rsidRDefault="005B3D91" w:rsidP="007A4F2F">
      <w:pPr>
        <w:jc w:val="both"/>
      </w:pPr>
      <w:bookmarkStart w:id="0" w:name="_GoBack"/>
      <w:bookmarkEnd w:id="0"/>
      <w:r w:rsidRPr="005B3D91">
        <w:t>The c</w:t>
      </w:r>
      <w:r w:rsidR="00250F4D" w:rsidRPr="005B3D91">
        <w:t>linical severity scores were not significantly correlated with methylation levels of cg20793532.</w:t>
      </w:r>
    </w:p>
    <w:p w14:paraId="415F3BC6" w14:textId="3600E832" w:rsidR="008362BE" w:rsidRPr="005B3D91" w:rsidRDefault="00963FCE" w:rsidP="00250F4D">
      <w:pPr>
        <w:jc w:val="both"/>
      </w:pPr>
      <w:r w:rsidRPr="005B3D91">
        <w:t>(</w:t>
      </w:r>
      <w:r w:rsidR="00D27E3B" w:rsidRPr="005B3D91">
        <w:t>A</w:t>
      </w:r>
      <w:r w:rsidR="007A4F2F" w:rsidRPr="005B3D91">
        <w:t>-C</w:t>
      </w:r>
      <w:r w:rsidRPr="005B3D91">
        <w:t>)</w:t>
      </w:r>
      <w:r w:rsidR="007A4F2F" w:rsidRPr="005B3D91">
        <w:t xml:space="preserve"> Correlation between </w:t>
      </w:r>
      <w:r w:rsidR="005B3D91" w:rsidRPr="005B3D91">
        <w:t xml:space="preserve">the </w:t>
      </w:r>
      <w:r w:rsidR="007A4F2F" w:rsidRPr="005B3D91">
        <w:t>clinical features and methylation status of cg20793532 CpG1.</w:t>
      </w:r>
    </w:p>
    <w:p w14:paraId="602145A6" w14:textId="2CED19E3" w:rsidR="00250F4D" w:rsidRPr="005B3D91" w:rsidRDefault="00250F4D" w:rsidP="00250F4D">
      <w:pPr>
        <w:jc w:val="both"/>
      </w:pPr>
      <w:r w:rsidRPr="005B3D91">
        <w:t xml:space="preserve">(D-F) Correlation between </w:t>
      </w:r>
      <w:r w:rsidR="005B3D91" w:rsidRPr="005B3D91">
        <w:t xml:space="preserve">the </w:t>
      </w:r>
      <w:r w:rsidRPr="005B3D91">
        <w:t>clinical features and methylation status of cg20793532 CpG2.</w:t>
      </w:r>
    </w:p>
    <w:p w14:paraId="2A7A750B" w14:textId="52A5302E" w:rsidR="00250F4D" w:rsidRPr="005B3D91" w:rsidRDefault="00250F4D" w:rsidP="00963FCE">
      <w:pPr>
        <w:jc w:val="both"/>
      </w:pPr>
      <w:r w:rsidRPr="005B3D91">
        <w:t>(A, D) T</w:t>
      </w:r>
      <w:r w:rsidR="005B3D91" w:rsidRPr="005B3D91">
        <w:t>he t</w:t>
      </w:r>
      <w:r w:rsidRPr="005B3D91">
        <w:t>otal score of high-functioning Autism Spectrum Screening Questionnaire (ASSQ-R)</w:t>
      </w:r>
    </w:p>
    <w:p w14:paraId="4457D5A3" w14:textId="0CD0B745" w:rsidR="00250F4D" w:rsidRPr="005B3D91" w:rsidRDefault="00250F4D" w:rsidP="00963FCE">
      <w:pPr>
        <w:jc w:val="both"/>
      </w:pPr>
      <w:r w:rsidRPr="005B3D91">
        <w:t>(B, E) T</w:t>
      </w:r>
      <w:r w:rsidR="005B3D91" w:rsidRPr="005B3D91">
        <w:t>he t</w:t>
      </w:r>
      <w:r w:rsidRPr="005B3D91">
        <w:t>otal score of Autism Diagnostic Observation Schedule (ADOS)</w:t>
      </w:r>
    </w:p>
    <w:p w14:paraId="583295F5" w14:textId="3FBAB615" w:rsidR="00250F4D" w:rsidRDefault="00250F4D" w:rsidP="00963FCE">
      <w:pPr>
        <w:jc w:val="both"/>
      </w:pPr>
      <w:r w:rsidRPr="005B3D91">
        <w:rPr>
          <w:rFonts w:hint="eastAsia"/>
        </w:rPr>
        <w:t>(</w:t>
      </w:r>
      <w:r w:rsidRPr="005B3D91">
        <w:t>C, F) T</w:t>
      </w:r>
      <w:r w:rsidR="005B3D91" w:rsidRPr="005B3D91">
        <w:t>he t</w:t>
      </w:r>
      <w:r w:rsidRPr="005B3D91">
        <w:t>otal score of intelligence quotient (IQ)</w:t>
      </w:r>
    </w:p>
    <w:p w14:paraId="70548883" w14:textId="37E83A46" w:rsidR="004A16EC" w:rsidRPr="004A16EC" w:rsidRDefault="004A16EC" w:rsidP="00A774EC">
      <w:pPr>
        <w:jc w:val="both"/>
      </w:pPr>
    </w:p>
    <w:p w14:paraId="2D404B25" w14:textId="77777777" w:rsidR="008A0D8C" w:rsidRPr="007A4F2F" w:rsidRDefault="008A0D8C"/>
    <w:p w14:paraId="168F9B11" w14:textId="77777777" w:rsidR="008A0D8C" w:rsidRDefault="008A0D8C"/>
    <w:p w14:paraId="06B54896" w14:textId="77777777" w:rsidR="00581BF7" w:rsidRDefault="00581BF7"/>
    <w:p w14:paraId="614DB4AD" w14:textId="11CD0BE2" w:rsidR="00581BF7" w:rsidRDefault="00581BF7"/>
    <w:p w14:paraId="586531EA" w14:textId="181E8EA1" w:rsidR="00926569" w:rsidRDefault="00926569"/>
    <w:p w14:paraId="466A350D" w14:textId="5A439924" w:rsidR="00926569" w:rsidRDefault="00926569" w:rsidP="00833F3E">
      <w:pPr>
        <w:jc w:val="center"/>
      </w:pPr>
    </w:p>
    <w:p w14:paraId="391312F9" w14:textId="7DCF1648" w:rsidR="00833F3E" w:rsidRDefault="00511F33" w:rsidP="004A16EC">
      <w:pPr>
        <w:outlineLvl w:val="0"/>
        <w:rPr>
          <w:b/>
        </w:rPr>
      </w:pPr>
      <w:r w:rsidRPr="00511F33">
        <w:rPr>
          <w:b/>
          <w:noProof/>
        </w:rPr>
        <w:lastRenderedPageBreak/>
        <w:drawing>
          <wp:inline distT="0" distB="0" distL="0" distR="0" wp14:anchorId="7D5EE89D" wp14:editId="3D0EDA07">
            <wp:extent cx="5410200" cy="2654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352B1" w14:textId="0BAB73F0" w:rsidR="00833F3E" w:rsidRDefault="00833F3E" w:rsidP="004A16EC">
      <w:pPr>
        <w:outlineLvl w:val="0"/>
        <w:rPr>
          <w:b/>
        </w:rPr>
      </w:pPr>
    </w:p>
    <w:p w14:paraId="78410450" w14:textId="5DECA31B" w:rsidR="00926569" w:rsidRPr="00926569" w:rsidRDefault="00397361" w:rsidP="00A774EC">
      <w:pPr>
        <w:jc w:val="both"/>
        <w:outlineLvl w:val="0"/>
        <w:rPr>
          <w:b/>
        </w:rPr>
      </w:pPr>
      <w:r>
        <w:rPr>
          <w:b/>
          <w:bCs/>
        </w:rPr>
        <w:t>Supplementary Fig</w:t>
      </w:r>
      <w:r w:rsidR="00FA4216">
        <w:rPr>
          <w:b/>
          <w:bCs/>
        </w:rPr>
        <w:t xml:space="preserve">ure </w:t>
      </w:r>
      <w:r w:rsidR="00E04974">
        <w:rPr>
          <w:b/>
          <w:bCs/>
        </w:rPr>
        <w:t>S</w:t>
      </w:r>
      <w:r w:rsidR="00A374F1">
        <w:rPr>
          <w:b/>
          <w:bCs/>
        </w:rPr>
        <w:t>5</w:t>
      </w:r>
    </w:p>
    <w:p w14:paraId="4CAED2AE" w14:textId="0E498257" w:rsidR="00964499" w:rsidRPr="00964499" w:rsidRDefault="008C478F" w:rsidP="00A774EC">
      <w:pPr>
        <w:jc w:val="both"/>
      </w:pPr>
      <w:r>
        <w:t xml:space="preserve">Real-time </w:t>
      </w:r>
      <w:proofErr w:type="spellStart"/>
      <w:r>
        <w:t>q</w:t>
      </w:r>
      <w:r w:rsidR="00964499" w:rsidRPr="00964499">
        <w:t>RT</w:t>
      </w:r>
      <w:proofErr w:type="spellEnd"/>
      <w:r w:rsidR="00964499" w:rsidRPr="00964499">
        <w:t xml:space="preserve">-PCR analysis of </w:t>
      </w:r>
      <w:r w:rsidR="0032020B">
        <w:t xml:space="preserve">the </w:t>
      </w:r>
      <w:r w:rsidR="00964499" w:rsidRPr="00964499">
        <w:rPr>
          <w:bCs/>
        </w:rPr>
        <w:t>organ</w:t>
      </w:r>
      <w:r w:rsidR="00964499" w:rsidRPr="00964499">
        <w:t xml:space="preserve"> </w:t>
      </w:r>
      <w:r w:rsidR="00964499" w:rsidRPr="00964499">
        <w:rPr>
          <w:bCs/>
        </w:rPr>
        <w:t>distribution</w:t>
      </w:r>
      <w:r w:rsidR="00964499" w:rsidRPr="00964499">
        <w:t xml:space="preserve"> </w:t>
      </w:r>
      <w:r w:rsidR="00964499" w:rsidRPr="00964499">
        <w:rPr>
          <w:bCs/>
        </w:rPr>
        <w:t>of</w:t>
      </w:r>
      <w:r w:rsidR="00964499" w:rsidRPr="00964499">
        <w:t xml:space="preserve"> </w:t>
      </w:r>
      <w:r w:rsidR="00964499" w:rsidRPr="00964499">
        <w:rPr>
          <w:bCs/>
          <w:i/>
        </w:rPr>
        <w:t>PPP2R2C</w:t>
      </w:r>
      <w:r w:rsidR="00964499" w:rsidRPr="00964499">
        <w:t xml:space="preserve"> </w:t>
      </w:r>
      <w:r w:rsidR="00964499" w:rsidRPr="00964499">
        <w:rPr>
          <w:bCs/>
        </w:rPr>
        <w:t>gene</w:t>
      </w:r>
      <w:r w:rsidR="00964499" w:rsidRPr="00964499">
        <w:t xml:space="preserve"> </w:t>
      </w:r>
      <w:r w:rsidR="00964499" w:rsidRPr="00964499">
        <w:rPr>
          <w:bCs/>
        </w:rPr>
        <w:t>expression</w:t>
      </w:r>
      <w:r w:rsidR="00235244">
        <w:rPr>
          <w:bCs/>
        </w:rPr>
        <w:t>.</w:t>
      </w:r>
    </w:p>
    <w:p w14:paraId="0828D86E" w14:textId="7E10F7E2" w:rsidR="00852EF2" w:rsidRPr="00843C2C" w:rsidRDefault="00852EF2" w:rsidP="00A774EC">
      <w:pPr>
        <w:jc w:val="both"/>
      </w:pPr>
      <w:r w:rsidRPr="00852EF2">
        <w:t xml:space="preserve">All reactions were run in </w:t>
      </w:r>
      <w:r w:rsidRPr="00852EF2">
        <w:rPr>
          <w:bCs/>
        </w:rPr>
        <w:t>duplicate</w:t>
      </w:r>
      <w:r w:rsidRPr="00852EF2">
        <w:t xml:space="preserve"> </w:t>
      </w:r>
      <w:r>
        <w:t xml:space="preserve">and </w:t>
      </w:r>
      <w:r w:rsidR="00843C2C" w:rsidRPr="00843C2C">
        <w:t>GAPDH served as an internal control</w:t>
      </w:r>
      <w:r w:rsidR="00843C2C">
        <w:t>.</w:t>
      </w:r>
    </w:p>
    <w:p w14:paraId="083BCD07" w14:textId="3C5E532D" w:rsidR="007B3A19" w:rsidRPr="00852EF2" w:rsidRDefault="007B3A19" w:rsidP="00A774EC">
      <w:pPr>
        <w:jc w:val="both"/>
      </w:pPr>
    </w:p>
    <w:p w14:paraId="7935496D" w14:textId="39079DBD" w:rsidR="007B3A19" w:rsidRDefault="007B3A19"/>
    <w:p w14:paraId="0C4ECA2B" w14:textId="6AB20DD0" w:rsidR="007B3A19" w:rsidRDefault="007B3A19"/>
    <w:p w14:paraId="45AE98EE" w14:textId="44D04306" w:rsidR="007B3A19" w:rsidRDefault="007B3A19"/>
    <w:p w14:paraId="34E6E825" w14:textId="371AFE24" w:rsidR="00A374F1" w:rsidRDefault="00A374F1">
      <w:r>
        <w:br w:type="page"/>
      </w:r>
    </w:p>
    <w:p w14:paraId="219471D0" w14:textId="77777777" w:rsidR="003A752F" w:rsidRDefault="003A752F"/>
    <w:p w14:paraId="67C2C5FF" w14:textId="15CC3366" w:rsidR="006F229B" w:rsidRPr="002D3926" w:rsidRDefault="00F54EA0" w:rsidP="002D3926">
      <w:pPr>
        <w:jc w:val="center"/>
      </w:pPr>
      <w:r w:rsidRPr="00F54EA0">
        <w:rPr>
          <w:noProof/>
        </w:rPr>
        <w:drawing>
          <wp:inline distT="0" distB="0" distL="0" distR="0" wp14:anchorId="226992A3" wp14:editId="22313F9D">
            <wp:extent cx="2608289" cy="2608289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11400" cy="26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CAD6" w14:textId="77777777" w:rsidR="006F229B" w:rsidRDefault="006F229B" w:rsidP="00A374F1">
      <w:pPr>
        <w:jc w:val="both"/>
        <w:outlineLvl w:val="0"/>
        <w:rPr>
          <w:b/>
          <w:bCs/>
        </w:rPr>
      </w:pPr>
    </w:p>
    <w:p w14:paraId="54E571B1" w14:textId="1C805643" w:rsidR="00A374F1" w:rsidRPr="00926569" w:rsidRDefault="00A374F1" w:rsidP="00A374F1">
      <w:pPr>
        <w:jc w:val="both"/>
        <w:outlineLvl w:val="0"/>
        <w:rPr>
          <w:b/>
        </w:rPr>
      </w:pPr>
      <w:r w:rsidRPr="00FF1F6C">
        <w:rPr>
          <w:b/>
          <w:bCs/>
        </w:rPr>
        <w:t>Supplementary Fig</w:t>
      </w:r>
      <w:r w:rsidR="00FA4216" w:rsidRPr="00FF1F6C">
        <w:rPr>
          <w:b/>
          <w:bCs/>
        </w:rPr>
        <w:t xml:space="preserve">ure </w:t>
      </w:r>
      <w:r w:rsidR="00E04974" w:rsidRPr="00FF1F6C">
        <w:rPr>
          <w:b/>
          <w:bCs/>
        </w:rPr>
        <w:t>S</w:t>
      </w:r>
      <w:r w:rsidRPr="00FF1F6C">
        <w:rPr>
          <w:b/>
          <w:bCs/>
        </w:rPr>
        <w:t>6</w:t>
      </w:r>
    </w:p>
    <w:p w14:paraId="5B82B7A0" w14:textId="77777777" w:rsidR="00844B3F" w:rsidRDefault="00844B3F" w:rsidP="00A374F1">
      <w:pPr>
        <w:jc w:val="both"/>
      </w:pPr>
      <w:r w:rsidRPr="00844B3F">
        <w:t>A quantile-quantile (QQ) plot representing the expected and observed p-values</w:t>
      </w:r>
      <w:r>
        <w:t>.</w:t>
      </w:r>
    </w:p>
    <w:p w14:paraId="00D18964" w14:textId="48717BE4" w:rsidR="007B3A19" w:rsidRDefault="00660DB6" w:rsidP="00844B3F">
      <w:r>
        <w:t xml:space="preserve">QQ plot displayed after </w:t>
      </w:r>
      <w:r w:rsidRPr="00660DB6">
        <w:t>adjustment for covariates including cell-type composition, age and sex</w:t>
      </w:r>
      <w:r>
        <w:t>.</w:t>
      </w:r>
    </w:p>
    <w:p w14:paraId="01907B8D" w14:textId="77777777" w:rsidR="007B3A19" w:rsidRDefault="007B3A19"/>
    <w:p w14:paraId="1EE088DF" w14:textId="77777777" w:rsidR="007B3A19" w:rsidRDefault="007B3A19"/>
    <w:p w14:paraId="26EF9E47" w14:textId="0AA2081C" w:rsidR="00A374F1" w:rsidRDefault="00A374F1">
      <w:r>
        <w:br w:type="page"/>
      </w:r>
    </w:p>
    <w:p w14:paraId="1E51AD03" w14:textId="77777777" w:rsidR="002F0408" w:rsidRDefault="002F0408" w:rsidP="00F601C2">
      <w:pPr>
        <w:jc w:val="both"/>
        <w:rPr>
          <w:rFonts w:ascii="Helvetica" w:hAnsi="Helvetica"/>
          <w:sz w:val="16"/>
          <w:szCs w:val="16"/>
        </w:rPr>
      </w:pPr>
    </w:p>
    <w:p w14:paraId="63D47720" w14:textId="4044A308" w:rsidR="005A15E1" w:rsidRDefault="00440834" w:rsidP="00F601C2">
      <w:pPr>
        <w:jc w:val="both"/>
      </w:pPr>
      <w:r w:rsidRPr="00440834">
        <w:rPr>
          <w:b/>
        </w:rPr>
        <w:t>Supplementary</w:t>
      </w:r>
      <w:r w:rsidRPr="004779D4">
        <w:rPr>
          <w:b/>
        </w:rPr>
        <w:t xml:space="preserve"> Table </w:t>
      </w:r>
      <w:r w:rsidR="00E04974">
        <w:rPr>
          <w:b/>
        </w:rPr>
        <w:t>S</w:t>
      </w:r>
      <w:r w:rsidR="002F0408">
        <w:rPr>
          <w:b/>
        </w:rPr>
        <w:t>1</w:t>
      </w:r>
      <w:r w:rsidR="00F601C2">
        <w:rPr>
          <w:b/>
        </w:rPr>
        <w:t>.</w:t>
      </w:r>
      <w:r w:rsidR="00F601C2">
        <w:t xml:space="preserve"> </w:t>
      </w:r>
      <w:r>
        <w:t xml:space="preserve">Demographic and clinical </w:t>
      </w:r>
      <w:r w:rsidR="00383A8E">
        <w:t>profiles</w:t>
      </w:r>
      <w:r>
        <w:t xml:space="preserve"> of </w:t>
      </w:r>
      <w:r w:rsidR="00383A8E">
        <w:t>participants</w:t>
      </w:r>
      <w:r w:rsidR="00F601C2">
        <w:t>.</w:t>
      </w:r>
    </w:p>
    <w:p w14:paraId="0EFA316E" w14:textId="77777777" w:rsidR="00440834" w:rsidRPr="00F601C2" w:rsidRDefault="00440834" w:rsidP="00A774EC">
      <w:pPr>
        <w:jc w:val="both"/>
        <w:outlineLvl w:val="0"/>
        <w:rPr>
          <w:b/>
          <w:bCs/>
        </w:rPr>
      </w:pPr>
    </w:p>
    <w:tbl>
      <w:tblPr>
        <w:tblW w:w="4733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7"/>
        <w:gridCol w:w="1263"/>
        <w:gridCol w:w="1269"/>
        <w:gridCol w:w="892"/>
        <w:gridCol w:w="299"/>
        <w:gridCol w:w="1269"/>
        <w:gridCol w:w="1269"/>
        <w:gridCol w:w="892"/>
      </w:tblGrid>
      <w:tr w:rsidR="009C06FE" w:rsidRPr="002C20F2" w14:paraId="5CB30C51" w14:textId="77777777" w:rsidTr="009C06FE">
        <w:trPr>
          <w:trHeight w:val="403"/>
          <w:jc w:val="center"/>
        </w:trPr>
        <w:tc>
          <w:tcPr>
            <w:tcW w:w="112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B38E" w14:textId="77777777" w:rsidR="009C06FE" w:rsidRPr="00617336" w:rsidRDefault="009C06FE" w:rsidP="00617336">
            <w:pPr>
              <w:rPr>
                <w:sz w:val="21"/>
                <w:szCs w:val="21"/>
              </w:rPr>
            </w:pPr>
          </w:p>
        </w:tc>
        <w:tc>
          <w:tcPr>
            <w:tcW w:w="185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58F48" w14:textId="19F4BACD" w:rsidR="009C06FE" w:rsidRPr="009C06FE" w:rsidRDefault="009C06FE" w:rsidP="00617336">
            <w:pPr>
              <w:jc w:val="center"/>
              <w:rPr>
                <w:sz w:val="21"/>
                <w:szCs w:val="21"/>
              </w:rPr>
            </w:pPr>
            <w:r w:rsidRPr="009C06FE">
              <w:rPr>
                <w:sz w:val="21"/>
                <w:szCs w:val="21"/>
              </w:rPr>
              <w:t>Discovery set</w:t>
            </w:r>
          </w:p>
        </w:tc>
        <w:tc>
          <w:tcPr>
            <w:tcW w:w="162" w:type="pct"/>
            <w:tcBorders>
              <w:top w:val="single" w:sz="12" w:space="0" w:color="auto"/>
              <w:left w:val="nil"/>
              <w:right w:val="nil"/>
            </w:tcBorders>
          </w:tcPr>
          <w:p w14:paraId="09768158" w14:textId="77777777" w:rsidR="009C06FE" w:rsidRPr="00617336" w:rsidRDefault="009C06FE" w:rsidP="00617336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86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BDBFB" w14:textId="728F655A" w:rsidR="009C06FE" w:rsidRPr="009C06FE" w:rsidRDefault="009C06FE" w:rsidP="006173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plication set</w:t>
            </w:r>
          </w:p>
        </w:tc>
      </w:tr>
      <w:tr w:rsidR="004633CF" w:rsidRPr="002C20F2" w14:paraId="59F591EF" w14:textId="3B7310A2" w:rsidTr="004633CF">
        <w:trPr>
          <w:trHeight w:val="403"/>
          <w:jc w:val="center"/>
        </w:trPr>
        <w:tc>
          <w:tcPr>
            <w:tcW w:w="112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3EB" w14:textId="77777777" w:rsidR="00617336" w:rsidRPr="00617336" w:rsidRDefault="00617336" w:rsidP="00617336">
            <w:pPr>
              <w:rPr>
                <w:sz w:val="21"/>
                <w:szCs w:val="21"/>
              </w:rPr>
            </w:pP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A1906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ASD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9DBA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Control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6CFD42" w14:textId="69F92734" w:rsidR="00617336" w:rsidRPr="00617336" w:rsidRDefault="00617336" w:rsidP="00617336">
            <w:pPr>
              <w:jc w:val="center"/>
              <w:rPr>
                <w:i/>
                <w:sz w:val="21"/>
                <w:szCs w:val="21"/>
              </w:rPr>
            </w:pPr>
            <w:r w:rsidRPr="00617336">
              <w:rPr>
                <w:i/>
                <w:sz w:val="21"/>
                <w:szCs w:val="21"/>
              </w:rPr>
              <w:t>P</w:t>
            </w:r>
            <w:r w:rsidRPr="00617336">
              <w:rPr>
                <w:sz w:val="21"/>
                <w:szCs w:val="21"/>
              </w:rPr>
              <w:t>-value</w:t>
            </w:r>
          </w:p>
        </w:tc>
        <w:tc>
          <w:tcPr>
            <w:tcW w:w="162" w:type="pct"/>
            <w:tcBorders>
              <w:left w:val="nil"/>
              <w:bottom w:val="single" w:sz="12" w:space="0" w:color="auto"/>
              <w:right w:val="nil"/>
            </w:tcBorders>
          </w:tcPr>
          <w:p w14:paraId="3F028490" w14:textId="77777777" w:rsidR="00617336" w:rsidRPr="00617336" w:rsidRDefault="00617336" w:rsidP="00617336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CD2F8E" w14:textId="1AA8F1FB" w:rsidR="00617336" w:rsidRPr="00617336" w:rsidRDefault="00617336" w:rsidP="00617336">
            <w:pPr>
              <w:jc w:val="center"/>
              <w:rPr>
                <w:i/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ASD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275DB7" w14:textId="5E57DDE2" w:rsidR="00617336" w:rsidRPr="00617336" w:rsidRDefault="00617336" w:rsidP="00617336">
            <w:pPr>
              <w:jc w:val="center"/>
              <w:rPr>
                <w:i/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Control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4D774E4" w14:textId="1F7159FA" w:rsidR="00617336" w:rsidRPr="00617336" w:rsidRDefault="00617336" w:rsidP="00617336">
            <w:pPr>
              <w:jc w:val="center"/>
              <w:rPr>
                <w:i/>
                <w:sz w:val="21"/>
                <w:szCs w:val="21"/>
              </w:rPr>
            </w:pPr>
            <w:r w:rsidRPr="00617336">
              <w:rPr>
                <w:i/>
                <w:sz w:val="21"/>
                <w:szCs w:val="21"/>
              </w:rPr>
              <w:t>P</w:t>
            </w:r>
            <w:r w:rsidRPr="00617336">
              <w:rPr>
                <w:sz w:val="21"/>
                <w:szCs w:val="21"/>
              </w:rPr>
              <w:t>-value</w:t>
            </w:r>
          </w:p>
        </w:tc>
      </w:tr>
      <w:tr w:rsidR="004633CF" w:rsidRPr="002C20F2" w14:paraId="3252FC15" w14:textId="0C65D2A3" w:rsidTr="004633CF">
        <w:trPr>
          <w:trHeight w:val="403"/>
          <w:jc w:val="center"/>
        </w:trPr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27C" w14:textId="7777777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Individuals, n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8108" w14:textId="116D7D7E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38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3B7" w14:textId="6DC8251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31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4C1A77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E65464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CE646B" w14:textId="5EC67747" w:rsidR="00617336" w:rsidRPr="00617336" w:rsidRDefault="00165709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1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F15477" w14:textId="4FC1B7BB" w:rsidR="00617336" w:rsidRPr="00617336" w:rsidRDefault="00165709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0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90689C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</w:tr>
      <w:tr w:rsidR="004633CF" w:rsidRPr="002C20F2" w14:paraId="200A04FC" w14:textId="11E3E884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7AFC" w14:textId="7777777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Age, mean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E7D" w14:textId="707B0255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28.6 (6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3AE" w14:textId="63979D08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26.7 (6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0BFC59B" w14:textId="7D79B4CA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0.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00E8469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0FF9" w14:textId="16786255" w:rsidR="00617336" w:rsidRPr="00617336" w:rsidRDefault="00165709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4.5</w:t>
            </w:r>
            <w:r w:rsidR="00617336" w:rsidRPr="00617336">
              <w:rPr>
                <w:kern w:val="2"/>
                <w:sz w:val="21"/>
                <w:szCs w:val="21"/>
              </w:rPr>
              <w:t xml:space="preserve"> (</w:t>
            </w:r>
            <w:r>
              <w:rPr>
                <w:kern w:val="2"/>
                <w:sz w:val="21"/>
                <w:szCs w:val="21"/>
              </w:rPr>
              <w:t>10.3</w:t>
            </w:r>
            <w:r w:rsidR="00617336"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A7F6" w14:textId="765421F1" w:rsidR="00617336" w:rsidRPr="00617336" w:rsidRDefault="00165709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1.2</w:t>
            </w:r>
            <w:r w:rsidR="00617336" w:rsidRPr="00617336">
              <w:rPr>
                <w:kern w:val="2"/>
                <w:sz w:val="21"/>
                <w:szCs w:val="21"/>
              </w:rPr>
              <w:t xml:space="preserve"> (</w:t>
            </w:r>
            <w:r>
              <w:rPr>
                <w:kern w:val="2"/>
                <w:sz w:val="21"/>
                <w:szCs w:val="21"/>
              </w:rPr>
              <w:t>10.0</w:t>
            </w:r>
            <w:r w:rsidR="00617336"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0573589" w14:textId="00088EC4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0.</w:t>
            </w:r>
            <w:r w:rsidR="00165709">
              <w:rPr>
                <w:kern w:val="2"/>
                <w:sz w:val="21"/>
                <w:szCs w:val="21"/>
              </w:rPr>
              <w:t>47</w:t>
            </w:r>
          </w:p>
        </w:tc>
      </w:tr>
      <w:tr w:rsidR="004633CF" w:rsidRPr="002C20F2" w14:paraId="6C67DE2B" w14:textId="3130E46F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B2B" w14:textId="025DBAC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Gender, male (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1E5" w14:textId="4E31F62E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23 (60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06C" w14:textId="32CCEE36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6 (51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BD74A0E" w14:textId="4119972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0.4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E000317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194" w14:textId="79A46493" w:rsidR="00617336" w:rsidRPr="00617336" w:rsidRDefault="00165709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1</w:t>
            </w:r>
            <w:r w:rsidR="00617336" w:rsidRPr="00617336">
              <w:rPr>
                <w:kern w:val="2"/>
                <w:sz w:val="21"/>
                <w:szCs w:val="21"/>
              </w:rPr>
              <w:t xml:space="preserve"> (</w:t>
            </w:r>
            <w:r>
              <w:rPr>
                <w:kern w:val="2"/>
                <w:sz w:val="21"/>
                <w:szCs w:val="21"/>
              </w:rPr>
              <w:t>100</w:t>
            </w:r>
            <w:r w:rsidR="00617336"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E08D" w14:textId="77271754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</w:t>
            </w:r>
            <w:r w:rsidR="00165709">
              <w:rPr>
                <w:kern w:val="2"/>
                <w:sz w:val="21"/>
                <w:szCs w:val="21"/>
              </w:rPr>
              <w:t>0</w:t>
            </w:r>
            <w:r w:rsidRPr="00617336">
              <w:rPr>
                <w:kern w:val="2"/>
                <w:sz w:val="21"/>
                <w:szCs w:val="21"/>
              </w:rPr>
              <w:t xml:space="preserve"> (</w:t>
            </w:r>
            <w:r w:rsidR="00165709">
              <w:rPr>
                <w:kern w:val="2"/>
                <w:sz w:val="21"/>
                <w:szCs w:val="21"/>
              </w:rPr>
              <w:t>100</w:t>
            </w:r>
            <w:r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13A9343" w14:textId="129D0996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</w:tr>
      <w:tr w:rsidR="004633CF" w:rsidRPr="002C20F2" w14:paraId="5FE84D8C" w14:textId="248CDF1C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F6C7" w14:textId="7777777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Race (% Japanese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45A4" w14:textId="4EE03C62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6457" w14:textId="4703B66A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F8AE7D9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25FCD73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20D9" w14:textId="57CB3DB0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88B2" w14:textId="2B0A7F6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3382C29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</w:tr>
      <w:tr w:rsidR="004633CF" w:rsidRPr="002C20F2" w14:paraId="37B5FFDB" w14:textId="0A5C0DC0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DBEF" w14:textId="7777777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Smoker, 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1B18" w14:textId="02BD0E5E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3FB0" w14:textId="1B533998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27A93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0385F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9E280" w14:textId="4CC64C90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A1B19" w14:textId="6E74085A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E6B71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</w:tr>
      <w:tr w:rsidR="004633CF" w:rsidRPr="002C20F2" w14:paraId="339F366A" w14:textId="6D6B9C30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1E2" w14:textId="1FA53BBE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rFonts w:hint="eastAsia"/>
                <w:sz w:val="21"/>
                <w:szCs w:val="21"/>
              </w:rPr>
              <w:t>W</w:t>
            </w:r>
            <w:r w:rsidRPr="00617336">
              <w:rPr>
                <w:sz w:val="21"/>
                <w:szCs w:val="21"/>
              </w:rPr>
              <w:t>AIS-</w:t>
            </w:r>
            <w:r w:rsidRPr="00617336">
              <w:rPr>
                <w:rFonts w:hint="eastAsia"/>
                <w:sz w:val="21"/>
                <w:szCs w:val="21"/>
              </w:rPr>
              <w:t>Ⅲ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B5A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CC10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D4C6C32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3EFDDA9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C456" w14:textId="476F4D28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3E30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781F85E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</w:tr>
      <w:tr w:rsidR="004633CF" w:rsidRPr="002C20F2" w14:paraId="1C5F6432" w14:textId="2C09A0C3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479C" w14:textId="6A12425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 xml:space="preserve"> Total IQ </w:t>
            </w:r>
            <w:r w:rsidRPr="00617336">
              <w:rPr>
                <w:rFonts w:hint="eastAsia"/>
                <w:sz w:val="21"/>
                <w:szCs w:val="21"/>
              </w:rPr>
              <w:t>s</w:t>
            </w:r>
            <w:r w:rsidRPr="00617336">
              <w:rPr>
                <w:sz w:val="21"/>
                <w:szCs w:val="21"/>
              </w:rPr>
              <w:t>cor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8E1C" w14:textId="5CCD4B05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 xml:space="preserve">107.8 (14.7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9EDD" w14:textId="13346600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12.8 (12.1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A5B88" w14:textId="5C39C49F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0.0</w:t>
            </w:r>
            <w:r w:rsidRPr="00617336">
              <w:rPr>
                <w:kern w:val="2"/>
                <w:sz w:val="21"/>
                <w:szCs w:val="21"/>
              </w:rPr>
              <w:t>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FE988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2E9DC" w14:textId="0FDBF408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0</w:t>
            </w:r>
            <w:r w:rsidR="00AF4DB1">
              <w:rPr>
                <w:kern w:val="2"/>
                <w:sz w:val="21"/>
                <w:szCs w:val="21"/>
              </w:rPr>
              <w:t>8.2</w:t>
            </w:r>
            <w:r w:rsidRPr="00617336">
              <w:rPr>
                <w:kern w:val="2"/>
                <w:sz w:val="21"/>
                <w:szCs w:val="21"/>
              </w:rPr>
              <w:t xml:space="preserve"> (14.7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411DD" w14:textId="7838662D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</w:t>
            </w:r>
            <w:r w:rsidR="00F7771C">
              <w:rPr>
                <w:kern w:val="2"/>
                <w:sz w:val="21"/>
                <w:szCs w:val="21"/>
              </w:rPr>
              <w:t>21.1</w:t>
            </w:r>
            <w:r w:rsidRPr="00617336">
              <w:rPr>
                <w:kern w:val="2"/>
                <w:sz w:val="21"/>
                <w:szCs w:val="21"/>
              </w:rPr>
              <w:t xml:space="preserve"> (1</w:t>
            </w:r>
            <w:r w:rsidR="00F7771C">
              <w:rPr>
                <w:kern w:val="2"/>
                <w:sz w:val="21"/>
                <w:szCs w:val="21"/>
              </w:rPr>
              <w:t>0.9</w:t>
            </w:r>
            <w:r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4AC7" w14:textId="0062F70C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0.0</w:t>
            </w:r>
            <w:r w:rsidR="00F7771C">
              <w:rPr>
                <w:kern w:val="2"/>
                <w:sz w:val="21"/>
                <w:szCs w:val="21"/>
              </w:rPr>
              <w:t>4</w:t>
            </w:r>
          </w:p>
        </w:tc>
      </w:tr>
      <w:tr w:rsidR="004633CF" w:rsidRPr="002C20F2" w14:paraId="0BC47CCE" w14:textId="4728EA9D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8D3" w14:textId="0CEF7A06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ADOS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40E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5E2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2EA11436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</w:tcPr>
          <w:p w14:paraId="66C84EA4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33D3C03D" w14:textId="379EEBC9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5A9B8DB6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23B37586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</w:tr>
      <w:tr w:rsidR="004633CF" w:rsidRPr="002C20F2" w14:paraId="08E65AA3" w14:textId="0A137FB2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AC2D" w14:textId="77777777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 xml:space="preserve"> Total scor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6147" w14:textId="5330F84F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 xml:space="preserve">7.0 (5.0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9EC2" w14:textId="7C22FE29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.5 (1.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36A7" w14:textId="4C00779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&lt;0.0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E140E" w14:textId="77777777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30E8F" w14:textId="4CD76DDF" w:rsidR="00617336" w:rsidRPr="00617336" w:rsidRDefault="008F7A65" w:rsidP="00617336">
            <w:pPr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1.2</w:t>
            </w:r>
            <w:r w:rsidR="00617336" w:rsidRPr="00617336">
              <w:rPr>
                <w:kern w:val="2"/>
                <w:sz w:val="21"/>
                <w:szCs w:val="21"/>
              </w:rPr>
              <w:t xml:space="preserve"> (</w:t>
            </w:r>
            <w:r>
              <w:rPr>
                <w:kern w:val="2"/>
                <w:sz w:val="21"/>
                <w:szCs w:val="21"/>
              </w:rPr>
              <w:t>4.7</w:t>
            </w:r>
            <w:r w:rsidR="00617336" w:rsidRPr="00617336">
              <w:rPr>
                <w:kern w:val="2"/>
                <w:sz w:val="21"/>
                <w:szCs w:val="21"/>
              </w:rPr>
              <w:t xml:space="preserve">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2500D" w14:textId="3F082C79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kern w:val="2"/>
                <w:sz w:val="21"/>
                <w:szCs w:val="21"/>
              </w:rPr>
              <w:t>1.</w:t>
            </w:r>
            <w:r w:rsidR="008F7A65">
              <w:rPr>
                <w:kern w:val="2"/>
                <w:sz w:val="21"/>
                <w:szCs w:val="21"/>
              </w:rPr>
              <w:t>9</w:t>
            </w:r>
            <w:r w:rsidRPr="00617336">
              <w:rPr>
                <w:kern w:val="2"/>
                <w:sz w:val="21"/>
                <w:szCs w:val="21"/>
              </w:rPr>
              <w:t xml:space="preserve"> (1.</w:t>
            </w:r>
            <w:r w:rsidR="008F7A65">
              <w:rPr>
                <w:kern w:val="2"/>
                <w:sz w:val="21"/>
                <w:szCs w:val="21"/>
              </w:rPr>
              <w:t>9</w:t>
            </w:r>
            <w:r w:rsidRPr="00617336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2C21F" w14:textId="0A64126E" w:rsidR="00617336" w:rsidRPr="00617336" w:rsidRDefault="00617336" w:rsidP="00617336">
            <w:pPr>
              <w:jc w:val="center"/>
              <w:rPr>
                <w:kern w:val="2"/>
                <w:sz w:val="21"/>
                <w:szCs w:val="21"/>
              </w:rPr>
            </w:pPr>
            <w:r w:rsidRPr="00617336">
              <w:rPr>
                <w:rFonts w:hint="eastAsia"/>
                <w:kern w:val="2"/>
                <w:sz w:val="21"/>
                <w:szCs w:val="21"/>
              </w:rPr>
              <w:t>&lt;0.05</w:t>
            </w:r>
          </w:p>
        </w:tc>
      </w:tr>
      <w:tr w:rsidR="004633CF" w:rsidRPr="002C20F2" w14:paraId="0421757F" w14:textId="5D6A4800" w:rsidTr="004633CF">
        <w:trPr>
          <w:trHeight w:val="403"/>
          <w:jc w:val="center"/>
        </w:trPr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F6E1" w14:textId="5D7C3DC9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ASSQ-R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E104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10AC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785DC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612EB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77DB6" w14:textId="016449F6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B2CA1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DA979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</w:tr>
      <w:tr w:rsidR="004633CF" w:rsidRPr="002C20F2" w14:paraId="3757028B" w14:textId="633A5224" w:rsidTr="004633CF">
        <w:trPr>
          <w:trHeight w:val="403"/>
          <w:jc w:val="center"/>
        </w:trPr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119CE9" w14:textId="1FD0E8E1" w:rsidR="00617336" w:rsidRPr="00617336" w:rsidRDefault="00617336" w:rsidP="00617336">
            <w:pPr>
              <w:rPr>
                <w:sz w:val="21"/>
                <w:szCs w:val="21"/>
              </w:rPr>
            </w:pPr>
            <w:r w:rsidRPr="00617336">
              <w:rPr>
                <w:rFonts w:hint="eastAsia"/>
                <w:sz w:val="21"/>
                <w:szCs w:val="21"/>
              </w:rPr>
              <w:t xml:space="preserve"> </w:t>
            </w:r>
            <w:r w:rsidRPr="00617336">
              <w:rPr>
                <w:sz w:val="21"/>
                <w:szCs w:val="21"/>
              </w:rPr>
              <w:t>Total scor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F333D" w14:textId="73EFF2EB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28.6</w:t>
            </w:r>
            <w:r w:rsidRPr="00617336">
              <w:rPr>
                <w:rFonts w:hint="eastAsia"/>
                <w:sz w:val="21"/>
                <w:szCs w:val="21"/>
              </w:rPr>
              <w:t xml:space="preserve"> (</w:t>
            </w:r>
            <w:r w:rsidRPr="00617336">
              <w:rPr>
                <w:sz w:val="21"/>
                <w:szCs w:val="21"/>
              </w:rPr>
              <w:t>9.0</w:t>
            </w:r>
            <w:r w:rsidRPr="00617336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2D8513" w14:textId="627EA739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6.1</w:t>
            </w:r>
            <w:r w:rsidRPr="00617336">
              <w:rPr>
                <w:rFonts w:hint="eastAsia"/>
                <w:sz w:val="21"/>
                <w:szCs w:val="21"/>
              </w:rPr>
              <w:t xml:space="preserve"> (</w:t>
            </w:r>
            <w:r w:rsidRPr="00617336">
              <w:rPr>
                <w:sz w:val="21"/>
                <w:szCs w:val="21"/>
              </w:rPr>
              <w:t>4.4</w:t>
            </w:r>
            <w:r w:rsidRPr="00617336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C4C8B" w14:textId="2FE2256D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  <w:r w:rsidRPr="00617336">
              <w:rPr>
                <w:sz w:val="21"/>
                <w:szCs w:val="21"/>
              </w:rPr>
              <w:t>&lt;</w:t>
            </w:r>
            <w:r w:rsidRPr="00617336">
              <w:rPr>
                <w:rFonts w:hint="eastAsia"/>
                <w:sz w:val="21"/>
                <w:szCs w:val="21"/>
              </w:rPr>
              <w:t>0.0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A1558" w14:textId="77777777" w:rsidR="00617336" w:rsidRPr="00617336" w:rsidRDefault="00617336" w:rsidP="006173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399891" w14:textId="64AC67C4" w:rsidR="00617336" w:rsidRPr="00F67943" w:rsidRDefault="00F67943" w:rsidP="00617336">
            <w:pPr>
              <w:jc w:val="center"/>
              <w:rPr>
                <w:sz w:val="21"/>
                <w:szCs w:val="21"/>
              </w:rPr>
            </w:pPr>
            <w:r w:rsidRPr="00F67943">
              <w:rPr>
                <w:sz w:val="21"/>
                <w:szCs w:val="21"/>
              </w:rPr>
              <w:t>−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7280A5" w14:textId="66D40374" w:rsidR="00617336" w:rsidRPr="00617336" w:rsidRDefault="00F67943" w:rsidP="00617336">
            <w:pPr>
              <w:jc w:val="center"/>
              <w:rPr>
                <w:sz w:val="21"/>
                <w:szCs w:val="21"/>
              </w:rPr>
            </w:pPr>
            <w:r w:rsidRPr="00F67943">
              <w:rPr>
                <w:sz w:val="21"/>
                <w:szCs w:val="21"/>
              </w:rPr>
              <w:t>−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52AF4" w14:textId="6E95652F" w:rsidR="00617336" w:rsidRPr="00617336" w:rsidRDefault="00F67943" w:rsidP="00617336">
            <w:pPr>
              <w:jc w:val="center"/>
              <w:rPr>
                <w:sz w:val="21"/>
                <w:szCs w:val="21"/>
              </w:rPr>
            </w:pPr>
            <w:r w:rsidRPr="00F67943">
              <w:rPr>
                <w:sz w:val="21"/>
                <w:szCs w:val="21"/>
              </w:rPr>
              <w:t>−</w:t>
            </w:r>
          </w:p>
        </w:tc>
      </w:tr>
    </w:tbl>
    <w:p w14:paraId="2F46EEF3" w14:textId="77777777" w:rsidR="00440834" w:rsidRDefault="00440834" w:rsidP="00A774EC">
      <w:pPr>
        <w:jc w:val="both"/>
        <w:outlineLvl w:val="0"/>
        <w:rPr>
          <w:b/>
          <w:bCs/>
        </w:rPr>
      </w:pPr>
    </w:p>
    <w:p w14:paraId="4B1A1E5E" w14:textId="77777777" w:rsidR="00CA2D98" w:rsidRDefault="00CA2D98" w:rsidP="00383A8E">
      <w:pPr>
        <w:jc w:val="both"/>
      </w:pPr>
    </w:p>
    <w:p w14:paraId="32CE3E3A" w14:textId="43666AC0" w:rsidR="00383A8E" w:rsidRPr="006133D4" w:rsidRDefault="00383A8E" w:rsidP="00383A8E">
      <w:pPr>
        <w:jc w:val="both"/>
      </w:pPr>
      <w:r w:rsidRPr="00F601C2">
        <w:t>WAIS-III</w:t>
      </w:r>
      <w:r w:rsidR="00341CB7">
        <w:t xml:space="preserve"> = </w:t>
      </w:r>
      <w:r w:rsidRPr="00F601C2">
        <w:t>third edition of Wechsler Adult Intelligence Scale</w:t>
      </w:r>
      <w:r>
        <w:t>;</w:t>
      </w:r>
      <w:r w:rsidRPr="00F601C2">
        <w:t xml:space="preserve"> </w:t>
      </w:r>
      <w:r>
        <w:t>IQ</w:t>
      </w:r>
      <w:r w:rsidR="00341CB7">
        <w:t xml:space="preserve"> = </w:t>
      </w:r>
      <w:r w:rsidRPr="00F601C2">
        <w:t>intelligence quotient</w:t>
      </w:r>
      <w:r w:rsidR="00813A4F">
        <w:t xml:space="preserve">; ADOS = </w:t>
      </w:r>
      <w:r w:rsidR="00813A4F" w:rsidRPr="006133D4">
        <w:t>Autism Diagnostic Observation Schedule</w:t>
      </w:r>
      <w:r w:rsidR="00813A4F">
        <w:t xml:space="preserve">; </w:t>
      </w:r>
      <w:r w:rsidR="00813A4F" w:rsidRPr="00F601C2">
        <w:t>ASSQ-R</w:t>
      </w:r>
      <w:r w:rsidR="00813A4F">
        <w:t xml:space="preserve"> = Autism Spectrum Screening Questionnaire.</w:t>
      </w:r>
    </w:p>
    <w:p w14:paraId="4F49BDA3" w14:textId="77777777" w:rsidR="00440834" w:rsidRPr="00383A8E" w:rsidRDefault="00440834" w:rsidP="00A774EC">
      <w:pPr>
        <w:jc w:val="both"/>
        <w:outlineLvl w:val="0"/>
        <w:rPr>
          <w:b/>
          <w:bCs/>
        </w:rPr>
      </w:pPr>
    </w:p>
    <w:p w14:paraId="5AFCFC7E" w14:textId="07562859" w:rsidR="002F0408" w:rsidRDefault="002F0408">
      <w:pPr>
        <w:rPr>
          <w:b/>
          <w:bCs/>
        </w:rPr>
      </w:pPr>
      <w:r>
        <w:rPr>
          <w:b/>
          <w:bCs/>
        </w:rPr>
        <w:br w:type="page"/>
      </w:r>
    </w:p>
    <w:p w14:paraId="773EA184" w14:textId="77777777" w:rsidR="006133D4" w:rsidRDefault="006133D4" w:rsidP="00A774EC">
      <w:pPr>
        <w:jc w:val="both"/>
        <w:outlineLvl w:val="0"/>
        <w:rPr>
          <w:b/>
          <w:bCs/>
        </w:rPr>
      </w:pPr>
    </w:p>
    <w:p w14:paraId="0134C941" w14:textId="242F4CAA" w:rsidR="00007794" w:rsidRDefault="004A264F" w:rsidP="00007794">
      <w:pPr>
        <w:jc w:val="both"/>
        <w:outlineLvl w:val="0"/>
      </w:pPr>
      <w:r>
        <w:rPr>
          <w:b/>
          <w:bCs/>
        </w:rPr>
        <w:t xml:space="preserve">Supplementary Table </w:t>
      </w:r>
      <w:r w:rsidR="00E04974">
        <w:rPr>
          <w:b/>
          <w:bCs/>
        </w:rPr>
        <w:t>S</w:t>
      </w:r>
      <w:r w:rsidR="002F0408">
        <w:rPr>
          <w:b/>
          <w:bCs/>
        </w:rPr>
        <w:t>2</w:t>
      </w:r>
      <w:r w:rsidRPr="004A264F">
        <w:rPr>
          <w:b/>
          <w:bCs/>
        </w:rPr>
        <w:t>.</w:t>
      </w:r>
      <w:r w:rsidR="00007794">
        <w:rPr>
          <w:b/>
          <w:bCs/>
        </w:rPr>
        <w:t xml:space="preserve"> </w:t>
      </w:r>
      <w:r w:rsidR="00EB13E7">
        <w:t>Lists of differentially methylated positions (DMPs) between ASD and control</w:t>
      </w:r>
      <w:r w:rsidR="003C7E1E">
        <w:t>s</w:t>
      </w:r>
      <w:r w:rsidR="00EB13E7">
        <w:t xml:space="preserve"> </w:t>
      </w:r>
      <w:r w:rsidR="00555E9F">
        <w:t>[</w:t>
      </w:r>
      <w:r w:rsidR="00DF2C75">
        <w:t>FDR</w:t>
      </w:r>
      <w:r w:rsidR="0001080A">
        <w:t xml:space="preserve">-adjusted </w:t>
      </w:r>
      <w:r w:rsidR="0001080A" w:rsidRPr="00555E9F">
        <w:rPr>
          <w:i/>
        </w:rPr>
        <w:t>P</w:t>
      </w:r>
      <w:r w:rsidR="00555E9F">
        <w:t>-</w:t>
      </w:r>
      <w:r w:rsidR="0001080A">
        <w:t>value</w:t>
      </w:r>
      <w:r w:rsidR="00555E9F">
        <w:t xml:space="preserve"> </w:t>
      </w:r>
      <w:r w:rsidR="00DF2C75">
        <w:t>&lt;</w:t>
      </w:r>
      <w:r w:rsidR="00555E9F">
        <w:t xml:space="preserve"> </w:t>
      </w:r>
      <w:r w:rsidR="00DF2C75">
        <w:t>0.1, beta difference</w:t>
      </w:r>
      <w:r w:rsidR="00555E9F">
        <w:t xml:space="preserve"> (Δβ) </w:t>
      </w:r>
      <w:r w:rsidR="00DF2C75">
        <w:t>&gt;</w:t>
      </w:r>
      <w:r w:rsidR="00555E9F">
        <w:t xml:space="preserve"> </w:t>
      </w:r>
      <w:r w:rsidR="00DF2C75">
        <w:t>0.1</w:t>
      </w:r>
      <w:r w:rsidR="00555E9F">
        <w:t>]</w:t>
      </w:r>
      <w:r w:rsidR="00E07588">
        <w:t>.</w:t>
      </w:r>
      <w:r w:rsidR="00007794" w:rsidRPr="00007794">
        <w:t xml:space="preserve"> </w:t>
      </w:r>
    </w:p>
    <w:p w14:paraId="7853DF47" w14:textId="35766C64" w:rsidR="00007794" w:rsidRPr="00617336" w:rsidRDefault="00007794" w:rsidP="00007794">
      <w:pPr>
        <w:jc w:val="both"/>
        <w:outlineLvl w:val="0"/>
        <w:rPr>
          <w:b/>
          <w:bCs/>
        </w:rPr>
      </w:pPr>
      <w:r>
        <w:t xml:space="preserve">TSS1500, </w:t>
      </w:r>
      <w:r w:rsidRPr="009E199B">
        <w:t xml:space="preserve">200–1500 bases upstream from </w:t>
      </w:r>
      <w:r>
        <w:t>the transcriptional start site</w:t>
      </w:r>
      <w:r w:rsidR="00866300">
        <w:t xml:space="preserve"> </w:t>
      </w:r>
      <w:r>
        <w:t>(</w:t>
      </w:r>
      <w:r w:rsidRPr="009E199B">
        <w:t>TSS)</w:t>
      </w:r>
      <w:r>
        <w:t xml:space="preserve">; TSS200, </w:t>
      </w:r>
      <w:r w:rsidRPr="009E199B">
        <w:t xml:space="preserve">0–200 </w:t>
      </w:r>
      <w:r>
        <w:t>bases up- stream from the TSS; 1st Exon; 5</w:t>
      </w:r>
      <w:r w:rsidR="00555E9F">
        <w:t>′</w:t>
      </w:r>
      <w:r>
        <w:t>UTR, 5′ untranslated region; body</w:t>
      </w:r>
      <w:r w:rsidRPr="009E199B">
        <w:t>, gene body</w:t>
      </w:r>
      <w:r>
        <w:t>; 3</w:t>
      </w:r>
      <w:r w:rsidR="00555E9F">
        <w:t>′</w:t>
      </w:r>
      <w:r>
        <w:t>UTR, 3′ untranslated region; IGR, intergenic region.</w:t>
      </w:r>
    </w:p>
    <w:p w14:paraId="75B043CB" w14:textId="77777777" w:rsidR="007C5D58" w:rsidRPr="00007794" w:rsidRDefault="007C5D58" w:rsidP="00882BA3"/>
    <w:tbl>
      <w:tblPr>
        <w:tblW w:w="49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1"/>
        <w:gridCol w:w="1530"/>
        <w:gridCol w:w="721"/>
        <w:gridCol w:w="900"/>
        <w:gridCol w:w="719"/>
        <w:gridCol w:w="900"/>
        <w:gridCol w:w="990"/>
        <w:gridCol w:w="719"/>
        <w:gridCol w:w="809"/>
        <w:gridCol w:w="992"/>
      </w:tblGrid>
      <w:tr w:rsidR="00F329F9" w:rsidRPr="00B24429" w14:paraId="52E37BC4" w14:textId="77777777" w:rsidTr="00085FF6">
        <w:trPr>
          <w:trHeight w:val="360"/>
        </w:trPr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0D1AF87C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5EBB51FC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53451F71" w14:textId="7777777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1DD4054C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F4C0535" w14:textId="35CE626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 w:hint="eastAsia"/>
                <w:color w:val="000000"/>
                <w:sz w:val="15"/>
                <w:szCs w:val="15"/>
              </w:rPr>
              <w:t>O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riginal analysis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6D8643CA" w14:textId="0A06155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 w:hint="eastAsia"/>
                <w:color w:val="000000"/>
                <w:sz w:val="15"/>
                <w:szCs w:val="15"/>
              </w:rPr>
              <w:t>C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orrected analysis</w:t>
            </w:r>
          </w:p>
        </w:tc>
      </w:tr>
      <w:tr w:rsidR="00085FF6" w:rsidRPr="00B24429" w14:paraId="0514AA93" w14:textId="6C95BF43" w:rsidTr="00085FF6">
        <w:trPr>
          <w:trHeight w:val="360"/>
        </w:trPr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28191C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Probe ID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582F19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Gene symbol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13A985" w14:textId="4765A01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proofErr w:type="spellStart"/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5B528C" w14:textId="7777777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Featur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0BB1E3" w14:textId="7777777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Δβ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B43C16" w14:textId="7777777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i/>
                <w:iCs/>
                <w:color w:val="000000"/>
                <w:sz w:val="15"/>
                <w:szCs w:val="15"/>
              </w:rPr>
              <w:t>P-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72041D" w14:textId="7777777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proofErr w:type="spellStart"/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adj</w:t>
            </w:r>
            <w:proofErr w:type="spellEnd"/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 xml:space="preserve"> </w:t>
            </w:r>
            <w:r w:rsidRPr="00085FF6">
              <w:rPr>
                <w:rFonts w:ascii="Arial" w:eastAsia="ＭＳ Ｐゴシック" w:hAnsi="Arial" w:cs="Arial"/>
                <w:i/>
                <w:iCs/>
                <w:color w:val="000000"/>
                <w:sz w:val="15"/>
                <w:szCs w:val="15"/>
              </w:rPr>
              <w:t>P-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0CAD8786" w14:textId="088E8A0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Δβ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046B6811" w14:textId="5F51C1B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ＭＳ Ｐゴシック" w:hAnsi="Arial" w:cs="Arial"/>
                <w:i/>
                <w:iCs/>
                <w:color w:val="000000"/>
                <w:sz w:val="15"/>
                <w:szCs w:val="15"/>
              </w:rPr>
              <w:t>P-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47D75052" w14:textId="5E81C33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proofErr w:type="spellStart"/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adj</w:t>
            </w:r>
            <w:proofErr w:type="spellEnd"/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 xml:space="preserve"> </w:t>
            </w:r>
            <w:r w:rsidRPr="00085FF6">
              <w:rPr>
                <w:rFonts w:ascii="Arial" w:eastAsia="ＭＳ Ｐゴシック" w:hAnsi="Arial" w:cs="Arial"/>
                <w:i/>
                <w:iCs/>
                <w:color w:val="000000"/>
                <w:sz w:val="15"/>
                <w:szCs w:val="15"/>
              </w:rPr>
              <w:t>P-</w:t>
            </w:r>
            <w:r w:rsidRPr="00085FF6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value</w:t>
            </w:r>
          </w:p>
        </w:tc>
      </w:tr>
      <w:tr w:rsidR="00085FF6" w:rsidRPr="00B24429" w14:paraId="33B68926" w14:textId="2A3131AE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7B4F" w14:textId="3CE7D66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54130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3821" w14:textId="2457598D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6D4" w14:textId="5E5AF475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FBE" w14:textId="2E8B9F36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BAE" w14:textId="6C586C8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38C" w14:textId="33DCFFF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58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376" w14:textId="302F9F6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1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4FC7" w14:textId="332B6CE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B225" w14:textId="23FE864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6.13E-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BC86" w14:textId="76733FB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28E-03</w:t>
            </w:r>
          </w:p>
        </w:tc>
      </w:tr>
      <w:tr w:rsidR="00085FF6" w:rsidRPr="00B24429" w14:paraId="539ED349" w14:textId="408C3221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4421" w14:textId="4C1B81F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18729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9136" w14:textId="10CCDE1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DKFZp686A16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BC2" w14:textId="42706AC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4D5" w14:textId="4F2F366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AB1" w14:textId="3743327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3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C1C" w14:textId="2A916D5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74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6C6" w14:textId="5D8D49E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5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14DA" w14:textId="3E613AF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2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684D5" w14:textId="331FA83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7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E079" w14:textId="608600D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02E-02</w:t>
            </w:r>
          </w:p>
        </w:tc>
      </w:tr>
      <w:tr w:rsidR="00085FF6" w:rsidRPr="00B24429" w14:paraId="1813523F" w14:textId="0E8F5C8C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6AB1" w14:textId="0FC0CDDD" w:rsidR="00F329F9" w:rsidRPr="00085FF6" w:rsidRDefault="00F329F9" w:rsidP="00F329F9">
            <w:pPr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b/>
                <w:color w:val="000000"/>
                <w:sz w:val="15"/>
                <w:szCs w:val="15"/>
              </w:rPr>
              <w:t>cg2079353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D39A" w14:textId="1E70421E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b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b/>
                <w:i/>
                <w:color w:val="000000"/>
                <w:sz w:val="15"/>
                <w:szCs w:val="15"/>
              </w:rPr>
              <w:t>PPP2R2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A9D7" w14:textId="1584651C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059" w14:textId="0C80F60E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3BB" w14:textId="4F180D8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2B6D" w14:textId="72F6CF7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17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ACE" w14:textId="0B80B38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28E3" w14:textId="0FDAA89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712B" w14:textId="5282B86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09E-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317D" w14:textId="7BE9BB9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3E-03</w:t>
            </w:r>
          </w:p>
        </w:tc>
      </w:tr>
      <w:tr w:rsidR="00085FF6" w:rsidRPr="00B24429" w14:paraId="31D8FA66" w14:textId="631D5EF3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F375" w14:textId="73B9880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06321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AEAA" w14:textId="53A529C0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EBP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D75" w14:textId="7382D0AD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935" w14:textId="33619FB5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CCE" w14:textId="5B8F591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F2A" w14:textId="7467D7E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91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06B" w14:textId="237FAD9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4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EA30" w14:textId="50CF283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0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2DE0" w14:textId="36477A9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9.00E-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0889C" w14:textId="6F37935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67E-03</w:t>
            </w:r>
          </w:p>
        </w:tc>
      </w:tr>
      <w:tr w:rsidR="00085FF6" w:rsidRPr="00B24429" w14:paraId="127C6DF9" w14:textId="7315BDEF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F75D" w14:textId="629E62A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954476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A298" w14:textId="4E1FD57A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C25" w14:textId="349AADFD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22B7" w14:textId="734E9D63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C3A" w14:textId="230A1A5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F45" w14:textId="7004C67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38E-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781" w14:textId="6A9AFC32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7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443F" w14:textId="421BE37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7473" w14:textId="42F33AD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2E-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5E01" w14:textId="0825B47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5E-03</w:t>
            </w:r>
          </w:p>
        </w:tc>
      </w:tr>
      <w:tr w:rsidR="00085FF6" w:rsidRPr="00B24429" w14:paraId="5ED25BAB" w14:textId="223720A9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918B" w14:textId="22AC7D0B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49461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6228" w14:textId="58D574BC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826" w14:textId="156CDDCF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6573" w14:textId="4A31D66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E171" w14:textId="43507CF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813F" w14:textId="1D4D9FB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88E-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1585" w14:textId="7DE4FB6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13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B601" w14:textId="2989B31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62AF" w14:textId="22A956F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4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B422" w14:textId="557A567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71E-02</w:t>
            </w:r>
          </w:p>
        </w:tc>
      </w:tr>
      <w:tr w:rsidR="00085FF6" w:rsidRPr="00B24429" w14:paraId="6007974E" w14:textId="0EC753CC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8C7B" w14:textId="650EAFF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19634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30F6" w14:textId="023F9514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TNKS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4E2" w14:textId="0B6B61FD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D1F0" w14:textId="6023C03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8B44" w14:textId="1E8B9BD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411" w14:textId="5B5265B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04E-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D62" w14:textId="033C71C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2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E938" w14:textId="5153DC0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0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64C6" w14:textId="192E1A9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60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6B9D" w14:textId="18BE14D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06E-02</w:t>
            </w:r>
          </w:p>
        </w:tc>
      </w:tr>
      <w:tr w:rsidR="00085FF6" w:rsidRPr="00B24429" w14:paraId="045FB8F0" w14:textId="15BB29D9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6B19" w14:textId="17D5EC5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60345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56CE" w14:textId="5C46CA1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UC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391" w14:textId="1EC9C1D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D7F" w14:textId="0BFB72A8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A39" w14:textId="47E6612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F1F" w14:textId="6F4BD14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95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01D" w14:textId="14834B1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73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7DA5D" w14:textId="4F31CEE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CBD9" w14:textId="44DC1FA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6.57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2C12" w14:textId="4BB652E8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97E-02</w:t>
            </w:r>
          </w:p>
        </w:tc>
      </w:tr>
      <w:tr w:rsidR="00085FF6" w:rsidRPr="00B24429" w14:paraId="724B853F" w14:textId="074477E6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7ED7" w14:textId="5ED4E673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387409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EC07" w14:textId="22C32262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BCL11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DED" w14:textId="4B437CD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E94" w14:textId="33820ED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stEx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846" w14:textId="13A27D1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99A7" w14:textId="33BAA49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96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570" w14:textId="1488853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29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54CF" w14:textId="2C976BF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550E" w14:textId="4814D85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99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5F5C" w14:textId="62BC48A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35E-02</w:t>
            </w:r>
          </w:p>
        </w:tc>
      </w:tr>
      <w:tr w:rsidR="00085FF6" w:rsidRPr="00B24429" w14:paraId="2375C3FB" w14:textId="042F3E18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C0BD" w14:textId="29AAF01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027180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006F" w14:textId="330ACE29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LOC4409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59C6" w14:textId="1DE2ED72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44B" w14:textId="7D89F26C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72F" w14:textId="6271DB6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683" w14:textId="33FADBF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77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A4C" w14:textId="735E85C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6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189B" w14:textId="6C3B768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051B" w14:textId="403FB0D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98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C0E3" w14:textId="666F721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37E-02</w:t>
            </w:r>
          </w:p>
        </w:tc>
      </w:tr>
      <w:tr w:rsidR="00085FF6" w:rsidRPr="00B24429" w14:paraId="268E07A2" w14:textId="448D97B6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3D03" w14:textId="03F1470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672057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8B36" w14:textId="3A031A9F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87C" w14:textId="34D2AE1F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38F" w14:textId="3FE7383B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0E6" w14:textId="583E0F4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1A6" w14:textId="0CAF46F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67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4E28" w14:textId="08BEE06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82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8140" w14:textId="5C786AE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DC55" w14:textId="12A98FD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28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F364" w14:textId="0DFED00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5E-02</w:t>
            </w:r>
          </w:p>
        </w:tc>
      </w:tr>
      <w:tr w:rsidR="00085FF6" w:rsidRPr="00B24429" w14:paraId="492A2B0E" w14:textId="70E307BC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A70C" w14:textId="1D847BF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43502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3EFD" w14:textId="4093DC74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ABCA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2A0" w14:textId="5C7A56E5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17C" w14:textId="501C56E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0B2" w14:textId="63CD676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F46" w14:textId="148A4B7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07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CA0" w14:textId="141F73E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05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0F0D" w14:textId="037EFEC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0771" w14:textId="3A01ADA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10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B148" w14:textId="6D70B05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4E-02</w:t>
            </w:r>
          </w:p>
        </w:tc>
      </w:tr>
      <w:tr w:rsidR="00085FF6" w:rsidRPr="00B24429" w14:paraId="4FC67C28" w14:textId="0C19E5E9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8542" w14:textId="31D96DD5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47580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38A0" w14:textId="03256E7F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183" w14:textId="164E84DA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AD5" w14:textId="70E6D36C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02F" w14:textId="2BEFF10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D0B" w14:textId="53A583F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69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442" w14:textId="7341FAC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14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46EA" w14:textId="172917E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0238F" w14:textId="1E86B1CA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59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CB73" w14:textId="305F670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52E-02</w:t>
            </w:r>
          </w:p>
        </w:tc>
      </w:tr>
      <w:tr w:rsidR="00085FF6" w:rsidRPr="00B24429" w14:paraId="6B19A555" w14:textId="05AAD046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DEC1" w14:textId="1817867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25685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4BE1" w14:textId="590C39F1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8AA" w14:textId="3072825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A65" w14:textId="41D4A52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FB5" w14:textId="1BB5EEF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F26" w14:textId="650FB36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31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339" w14:textId="493A40B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7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EFCA8" w14:textId="5701414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2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4102" w14:textId="6633102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07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CA93" w14:textId="500042B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42E-02</w:t>
            </w:r>
          </w:p>
        </w:tc>
      </w:tr>
      <w:tr w:rsidR="00085FF6" w:rsidRPr="00B24429" w14:paraId="02A8DBD5" w14:textId="23DC2546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A919" w14:textId="18E4CFEE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00095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0603" w14:textId="037D14A7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SNTG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A71" w14:textId="60554AD7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D35D" w14:textId="5A2AA99D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4EB" w14:textId="641AB2A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339" w14:textId="128220E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35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21C" w14:textId="74696E9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8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BBD1" w14:textId="350C8BC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2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ED2D" w14:textId="3D5AF93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98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A6ED" w14:textId="66181F2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6E-02</w:t>
            </w:r>
          </w:p>
        </w:tc>
      </w:tr>
      <w:tr w:rsidR="00085FF6" w:rsidRPr="00B24429" w14:paraId="3931B919" w14:textId="2EA6AA4A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1B93" w14:textId="161235F2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762085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9BCA" w14:textId="708DFB38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GAD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681" w14:textId="7BFA193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FB3" w14:textId="40C33EB5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F069" w14:textId="20494C4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BE8" w14:textId="6E14D18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3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C00" w14:textId="11D1948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81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A2FE" w14:textId="4670096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8606" w14:textId="5324FC3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44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FAAB4" w14:textId="4CECE7B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43E-02</w:t>
            </w:r>
          </w:p>
        </w:tc>
      </w:tr>
      <w:tr w:rsidR="00085FF6" w:rsidRPr="00B24429" w14:paraId="0F1FAF98" w14:textId="01A4A2B9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D08B" w14:textId="10E5270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087675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43E2" w14:textId="207EE691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159" w14:textId="42B134AC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84F" w14:textId="2934CA6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8A12" w14:textId="418CE4B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0C6" w14:textId="6E44B66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0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F5B2" w14:textId="1E1101E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57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A598" w14:textId="3781CBC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A15A" w14:textId="0973F7B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91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32D4" w14:textId="40F2566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1E-01</w:t>
            </w:r>
          </w:p>
        </w:tc>
      </w:tr>
      <w:tr w:rsidR="00085FF6" w:rsidRPr="00B24429" w14:paraId="0CC34EC0" w14:textId="29C1BB85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0C7F" w14:textId="14A1F3E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44648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3969" w14:textId="11EB8829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TCERG1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962" w14:textId="32DCB981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CD5" w14:textId="5BD1C4F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6C3D" w14:textId="369CD7F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49B" w14:textId="7AA583D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1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CFB" w14:textId="71CD72D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63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EC850" w14:textId="2BE9BF7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A139" w14:textId="41629FA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53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ADC1" w14:textId="7F93B3B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78E-02</w:t>
            </w:r>
          </w:p>
        </w:tc>
      </w:tr>
      <w:tr w:rsidR="00085FF6" w:rsidRPr="00B24429" w14:paraId="37B24CAF" w14:textId="276D8B6F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CF00" w14:textId="41FB8255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94980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1622" w14:textId="13D34744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TMPRSS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5BE" w14:textId="247845A1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721" w14:textId="7357FD1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C65" w14:textId="4C45C18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681" w14:textId="223AC20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1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8E92" w14:textId="1887374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64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F563" w14:textId="606167F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B73E" w14:textId="13DE407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28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FA01" w14:textId="505C68A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8.91E-02</w:t>
            </w:r>
          </w:p>
        </w:tc>
      </w:tr>
      <w:tr w:rsidR="00085FF6" w:rsidRPr="00B24429" w14:paraId="36E80930" w14:textId="5EA5BDEF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A0A7" w14:textId="39FA423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45063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00A8" w14:textId="2B61C24A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BAZ2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0CA4" w14:textId="5A4EA65B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0BB" w14:textId="289BBD7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'UT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53F" w14:textId="4421121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FEB" w14:textId="390D80B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7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D51" w14:textId="0EBD502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17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6309A" w14:textId="0428A55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79FF" w14:textId="265AE08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3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598C" w14:textId="0765700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47E-02</w:t>
            </w:r>
          </w:p>
        </w:tc>
      </w:tr>
      <w:tr w:rsidR="00085FF6" w:rsidRPr="00B24429" w14:paraId="401FAA8D" w14:textId="659C183D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4B54" w14:textId="271ED9B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17061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CE01" w14:textId="65F3E1F6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B2D7" w14:textId="33CF9360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79B" w14:textId="0D34B61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74E" w14:textId="3A6227E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A6B" w14:textId="58E4A24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2.8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7F7" w14:textId="60D7DBD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2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2890" w14:textId="5988224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24C8B" w14:textId="5697ADD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53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C7D5" w14:textId="13F43BB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0E-02</w:t>
            </w:r>
          </w:p>
        </w:tc>
      </w:tr>
      <w:tr w:rsidR="00085FF6" w:rsidRPr="00B24429" w14:paraId="63AB6E95" w14:textId="25B110E5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CBC0" w14:textId="42A39B4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51224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4724" w14:textId="60674867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TUS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101" w14:textId="180F2552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4A7" w14:textId="58238E05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6E8A" w14:textId="12605A5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C10" w14:textId="2723C28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22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A0B" w14:textId="17CC832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5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115C" w14:textId="1BA2A61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00BA" w14:textId="49CA309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46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E4DB" w14:textId="6CB8180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07E-02</w:t>
            </w:r>
          </w:p>
        </w:tc>
      </w:tr>
      <w:tr w:rsidR="00085FF6" w:rsidRPr="00B24429" w14:paraId="100F3494" w14:textId="391559DC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38E0" w14:textId="1EEB7AA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92356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AEB0" w14:textId="7551881B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FAM101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A16" w14:textId="58523CD4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805" w14:textId="5C33732E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'UT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E81" w14:textId="1A03EB92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C5A" w14:textId="3D019BB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49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051" w14:textId="04501A7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77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29A0" w14:textId="6D7FB82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243E" w14:textId="57C9E0E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9.74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1E86" w14:textId="76C4F0A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66E-02</w:t>
            </w:r>
          </w:p>
        </w:tc>
      </w:tr>
      <w:tr w:rsidR="00085FF6" w:rsidRPr="00B24429" w14:paraId="1C48A161" w14:textId="4210A6BD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BA61" w14:textId="3A8DD42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67114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DFF3" w14:textId="53DF7B34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T2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668" w14:textId="6D523E1D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86A" w14:textId="107759BD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'UT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BA4" w14:textId="430674E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7BC" w14:textId="58635FC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52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304" w14:textId="695FFEE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8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E679" w14:textId="7C520DF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706D" w14:textId="72EF878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7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7303" w14:textId="6A2F90D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50E-02</w:t>
            </w:r>
          </w:p>
        </w:tc>
      </w:tr>
      <w:tr w:rsidR="00085FF6" w:rsidRPr="00B24429" w14:paraId="589281B8" w14:textId="181DF61C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C04F" w14:textId="6B6BFA5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89188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67C5" w14:textId="3F865C6C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UC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EEF" w14:textId="5354A507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617" w14:textId="01192176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B4D" w14:textId="062F01B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0E0" w14:textId="500611A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6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1D2" w14:textId="34DDDC0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89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1D9B" w14:textId="3DD5AFD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D73D" w14:textId="49C7124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05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569B" w14:textId="751646A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1E-02</w:t>
            </w:r>
          </w:p>
        </w:tc>
      </w:tr>
      <w:tr w:rsidR="00085FF6" w:rsidRPr="00B24429" w14:paraId="4990DE95" w14:textId="0D424843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44D1" w14:textId="3A85DE5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lastRenderedPageBreak/>
              <w:t>cg074746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B8A6" w14:textId="20946F9B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NCOR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763" w14:textId="08EE159C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6D7" w14:textId="7F18580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1A2" w14:textId="3E7EAC9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2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483" w14:textId="0A55A67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81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C6C" w14:textId="4BBF329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01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1471" w14:textId="72A23CDA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1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A5C04" w14:textId="5505678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43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DE8C" w14:textId="4B60F138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6.62E-02</w:t>
            </w:r>
          </w:p>
        </w:tc>
      </w:tr>
      <w:tr w:rsidR="00085FF6" w:rsidRPr="00B24429" w14:paraId="6B6A0ADE" w14:textId="61988124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E400" w14:textId="1363D1B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73955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C718" w14:textId="3B3E2321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9733" w14:textId="44D78D03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AD6" w14:textId="7DEDA61D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64C" w14:textId="1E0C333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C22" w14:textId="17D065E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8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281" w14:textId="7EF502D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03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670B" w14:textId="6112C90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3F7F" w14:textId="28B63F8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77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2B94" w14:textId="72AEC8F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79E-02</w:t>
            </w:r>
          </w:p>
        </w:tc>
      </w:tr>
      <w:tr w:rsidR="00085FF6" w:rsidRPr="00B24429" w14:paraId="2F3E96C1" w14:textId="1F579D04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D82A" w14:textId="78C607E3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57176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A44A" w14:textId="798A550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PLEKHA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D57" w14:textId="4C16C7F6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027" w14:textId="307A94A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0FB" w14:textId="62BB94D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00D" w14:textId="4C4C112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.9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BEE1" w14:textId="27D249C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09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E76E" w14:textId="365FD5A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4AC7" w14:textId="1593B37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78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6A88" w14:textId="5E57DF1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6.78E-02</w:t>
            </w:r>
          </w:p>
        </w:tc>
      </w:tr>
      <w:tr w:rsidR="00085FF6" w:rsidRPr="00B24429" w14:paraId="6EB03940" w14:textId="5916D991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3BDD" w14:textId="36BB5662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572943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4747" w14:textId="06194AF6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F42" w14:textId="6355515B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5978" w14:textId="3BE8A5A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8BB" w14:textId="77FA6EA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EB7" w14:textId="588E309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22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F79" w14:textId="7F36F63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29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7C52" w14:textId="6C16B53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3022" w14:textId="3E3412B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9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7ABF" w14:textId="6EBE043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91E-02</w:t>
            </w:r>
          </w:p>
        </w:tc>
      </w:tr>
      <w:tr w:rsidR="00085FF6" w:rsidRPr="00B24429" w14:paraId="41D92F28" w14:textId="5362E0E1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3359" w14:textId="7CD5228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80934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DB23" w14:textId="4AEC4DC6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WWC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6A8" w14:textId="51862E99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5CF" w14:textId="56985B4E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898" w14:textId="535A6BC2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343" w14:textId="2155C63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2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2FB" w14:textId="54C4BEE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3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18EF" w14:textId="0AB48BC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1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06D6" w14:textId="4B61E93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8.01E-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FC5F" w14:textId="063DB49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6E-02</w:t>
            </w:r>
          </w:p>
        </w:tc>
      </w:tr>
      <w:tr w:rsidR="00085FF6" w:rsidRPr="00B24429" w14:paraId="52CE07D0" w14:textId="7E3379D0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DF4F" w14:textId="2DEFA73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81764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A201" w14:textId="66707E2B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IPO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E512" w14:textId="2BBFA0DB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BCF" w14:textId="76E33286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TSS2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C95" w14:textId="38F7240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DB9" w14:textId="783E38C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4.68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185" w14:textId="2360464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59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1716" w14:textId="08468A4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604A" w14:textId="1533BC2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25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0E56" w14:textId="7CC70A3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8.78E-02</w:t>
            </w:r>
          </w:p>
        </w:tc>
      </w:tr>
      <w:tr w:rsidR="00085FF6" w:rsidRPr="00B24429" w14:paraId="214E0F65" w14:textId="6393B0C3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9100" w14:textId="1B1F22F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62949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900E" w14:textId="32CCE10C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47E0" w14:textId="719BFCE7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73D" w14:textId="3F522E7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3CD" w14:textId="6994F33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ECA" w14:textId="0EB2569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01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183" w14:textId="1246BFE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8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AB23" w14:textId="7AE1156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093C" w14:textId="27FF472B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53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1988" w14:textId="075A175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11E-02</w:t>
            </w:r>
          </w:p>
        </w:tc>
      </w:tr>
      <w:tr w:rsidR="00085FF6" w:rsidRPr="00B24429" w14:paraId="76818B82" w14:textId="436D5770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5275" w14:textId="17D65E38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02881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3843" w14:textId="04A51E47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IFRD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914" w14:textId="68CD6D41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A95" w14:textId="47132F4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357A" w14:textId="656A655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F44" w14:textId="3A03A3B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01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B83" w14:textId="3A4AF40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8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1214" w14:textId="263EFCF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10B5" w14:textId="597C443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16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04624" w14:textId="0F519E5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49E-02</w:t>
            </w:r>
          </w:p>
        </w:tc>
      </w:tr>
      <w:tr w:rsidR="00085FF6" w:rsidRPr="00B24429" w14:paraId="1629D48A" w14:textId="6F4FC6D7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0225" w14:textId="3134849B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35910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3277" w14:textId="2A4CF3DB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DB8" w14:textId="15C51E2E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86B" w14:textId="0472391B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DD1" w14:textId="01B714B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2A1" w14:textId="2896E8C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15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CF3" w14:textId="17AEB91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88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8074" w14:textId="4934377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09AA" w14:textId="73408B1F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30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184B" w14:textId="0E261BA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97E-02</w:t>
            </w:r>
          </w:p>
        </w:tc>
      </w:tr>
      <w:tr w:rsidR="00085FF6" w:rsidRPr="00B24429" w14:paraId="09490251" w14:textId="338CEE8E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78F0" w14:textId="36344736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036418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81FA" w14:textId="4D87376C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LSAMP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827" w14:textId="5EDCF8DF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BF5" w14:textId="44790FA2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741" w14:textId="5C93B7A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393" w14:textId="6C7B9D8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68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BE0" w14:textId="15BD3ED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2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7DEE" w14:textId="66FE8A3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691E" w14:textId="4E0A1A1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8.07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9A59" w14:textId="74975BE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53E-01</w:t>
            </w:r>
          </w:p>
        </w:tc>
      </w:tr>
      <w:tr w:rsidR="00085FF6" w:rsidRPr="00B24429" w14:paraId="1E802E3E" w14:textId="1F361D3A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8AE8" w14:textId="2AC36B0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58348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C9EF" w14:textId="57661BD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UC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5FE" w14:textId="7F350E2A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7E3" w14:textId="4D89AA3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F81" w14:textId="694D7C4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DDF" w14:textId="2851A7C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.7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770" w14:textId="4A81064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25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0CF6" w14:textId="6DACFF8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3A73" w14:textId="20D31BB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99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0C30" w14:textId="5DDBB85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77E-02</w:t>
            </w:r>
          </w:p>
        </w:tc>
      </w:tr>
      <w:tr w:rsidR="00085FF6" w:rsidRPr="00B24429" w14:paraId="791D7D7F" w14:textId="3B3C90A3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D019" w14:textId="36F2081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37521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252D" w14:textId="03465595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UC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FDE0" w14:textId="4E82838B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3BA2" w14:textId="7A46044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35B" w14:textId="32E8CD4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3718" w14:textId="40A2D26A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24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D90" w14:textId="5BEBAF2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52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1FFB" w14:textId="513CA30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15E4" w14:textId="1E47E658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54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59927" w14:textId="475C6F6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67E-02</w:t>
            </w:r>
          </w:p>
        </w:tc>
      </w:tr>
      <w:tr w:rsidR="00085FF6" w:rsidRPr="00B24429" w14:paraId="3B44FAA3" w14:textId="29514223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6665" w14:textId="3189DCFD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595435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3B3C" w14:textId="3C4DE622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LOC7283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117" w14:textId="34A14BA9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F675" w14:textId="2B993F4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3'UT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7693" w14:textId="2F09190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683" w14:textId="70757E15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45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9DF" w14:textId="607AEB62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63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0EE0" w14:textId="402B579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1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5165" w14:textId="59CB9E5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09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11CE" w14:textId="73860D5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83E-02</w:t>
            </w:r>
          </w:p>
        </w:tc>
      </w:tr>
      <w:tr w:rsidR="00085FF6" w:rsidRPr="00B24429" w14:paraId="1D422C4C" w14:textId="4CAEE48D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04E6" w14:textId="52031ACA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64625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C28B" w14:textId="13827841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LECT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4A47" w14:textId="7FB33F4F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255" w14:textId="5AB8B248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91C" w14:textId="3711802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881" w14:textId="6452B0B9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6.8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4D5" w14:textId="2234B59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84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6A41" w14:textId="78BB13C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D993" w14:textId="3BF3A51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74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D175" w14:textId="0D10784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14E-02</w:t>
            </w:r>
          </w:p>
        </w:tc>
      </w:tr>
      <w:tr w:rsidR="00085FF6" w:rsidRPr="00B24429" w14:paraId="3DB31B8D" w14:textId="71AA6658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2CF0" w14:textId="75EC7E83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71793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B80C" w14:textId="0F4C0E30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CDH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B6D" w14:textId="3C97ABE8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0FC" w14:textId="5C31E13C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2A0" w14:textId="7DB88C6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F46" w14:textId="217F4C1C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26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088" w14:textId="7035996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0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2BCA" w14:textId="4BE34CB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66BE" w14:textId="6A027A7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70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2D17" w14:textId="7C2128B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5.22E-02</w:t>
            </w:r>
          </w:p>
        </w:tc>
      </w:tr>
      <w:tr w:rsidR="00085FF6" w:rsidRPr="00B24429" w14:paraId="61135387" w14:textId="7A3F8D37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C844" w14:textId="7F6CEAD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98296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9C96" w14:textId="73C9003B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DYS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60F" w14:textId="2F3733A6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90D" w14:textId="474A6B9C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AA3" w14:textId="733AD74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D35" w14:textId="5806C5B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79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CF9" w14:textId="7B5E890E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8.34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2634" w14:textId="1F237CC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B704" w14:textId="2F777E3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2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6A38" w14:textId="1632EC1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9.45E-02</w:t>
            </w:r>
          </w:p>
        </w:tc>
      </w:tr>
      <w:tr w:rsidR="00085FF6" w:rsidRPr="00B24429" w14:paraId="718A5C25" w14:textId="310CCE45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4F4A" w14:textId="1A35A0C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67721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9D47" w14:textId="011ACB80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TIF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D01" w14:textId="7021E877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B88" w14:textId="1552EAC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5'UT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37F" w14:textId="4B67063D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768" w14:textId="0E99D82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1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A6F" w14:textId="151A75F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01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C0EF" w14:textId="3A97E07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0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2AAF" w14:textId="6F8BBC6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93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0482" w14:textId="5EC6AC1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1E-01</w:t>
            </w:r>
          </w:p>
        </w:tc>
      </w:tr>
      <w:tr w:rsidR="00085FF6" w:rsidRPr="00B24429" w14:paraId="4C3DD761" w14:textId="0C83C818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DDA4" w14:textId="044542F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1069554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D37E" w14:textId="7BFDAEE9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PSD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65D" w14:textId="335782C3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377" w14:textId="2B65985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49F" w14:textId="72BC716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F59" w14:textId="74279E8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25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F46" w14:textId="37055E2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06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F1B3" w14:textId="06C4693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FFDB" w14:textId="38041BD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73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0488" w14:textId="10AC28C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05E-01</w:t>
            </w:r>
          </w:p>
        </w:tc>
      </w:tr>
      <w:tr w:rsidR="00085FF6" w:rsidRPr="00B24429" w14:paraId="2647E1C5" w14:textId="33DA97A5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941A" w14:textId="4410ED9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63982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B0EA" w14:textId="64F482F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A6E" w14:textId="203227BD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DAE" w14:textId="4422F964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FCE" w14:textId="48EC01B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A79" w14:textId="05E013D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33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85D" w14:textId="0D0DA9C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1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AA19" w14:textId="37A4F378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53C2" w14:textId="4E1D1DA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83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5E4B" w14:textId="4E069DE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22E-02</w:t>
            </w:r>
          </w:p>
        </w:tc>
      </w:tr>
      <w:tr w:rsidR="00085FF6" w:rsidRPr="00B24429" w14:paraId="5FAB3495" w14:textId="4A465CC8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1151" w14:textId="089BEFE9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524308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2698" w14:textId="14F9F46E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6AB6" w14:textId="7AF41040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B9F" w14:textId="30102D58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152" w14:textId="379A1CB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87C1" w14:textId="3C4E3D4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49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D19" w14:textId="6A7667D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17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3CAD" w14:textId="6EE5714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0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A103" w14:textId="73378502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5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2FF7" w14:textId="33F6A43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9.55E-02</w:t>
            </w:r>
          </w:p>
        </w:tc>
      </w:tr>
      <w:tr w:rsidR="00085FF6" w:rsidRPr="00B24429" w14:paraId="49C82A3E" w14:textId="39D6B8E6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236D" w14:textId="4248A630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25439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EAA3" w14:textId="5AB3D7B7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11F" w14:textId="734AE032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4B0" w14:textId="0F820C4B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403" w14:textId="4A3432A3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354" w14:textId="1FC30E70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55E-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27FF" w14:textId="3DA0CDE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20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5BCD" w14:textId="1806FA5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FC79" w14:textId="5EBEE16D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04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022CC" w14:textId="5BDAFC2C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7.93E-02</w:t>
            </w:r>
          </w:p>
        </w:tc>
      </w:tr>
      <w:tr w:rsidR="00085FF6" w:rsidRPr="00B24429" w14:paraId="6182DEF2" w14:textId="37C3E4BF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66BD" w14:textId="7437B7D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36490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2ECF" w14:textId="4E2C1070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C2orf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658" w14:textId="692E3EEC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46F" w14:textId="23193666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F6DA" w14:textId="18B8A6E4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16C" w14:textId="0CB60FD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05E-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91C" w14:textId="40F85FA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62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AAEC" w14:textId="7B08FB33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1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64A0" w14:textId="2299BDDA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27E-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37F2" w14:textId="7F15247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2.69E-02</w:t>
            </w:r>
          </w:p>
        </w:tc>
      </w:tr>
      <w:tr w:rsidR="00085FF6" w:rsidRPr="00B24429" w14:paraId="37448C98" w14:textId="220E2079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D9B4" w14:textId="18F24F0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413196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FCEE5" w14:textId="0B7F7E5E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YADM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EE73" w14:textId="1F94DA30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1A7" w14:textId="166AAAE2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89E" w14:textId="08CEB927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BB8" w14:textId="352903F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06E-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3623" w14:textId="7F78E0D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68E-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0CAA" w14:textId="6923F17E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1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80DC" w14:textId="22F46516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07E-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889E" w14:textId="14D6CF91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45E-01</w:t>
            </w:r>
          </w:p>
        </w:tc>
      </w:tr>
      <w:tr w:rsidR="00085FF6" w:rsidRPr="00B24429" w14:paraId="6DBBDAC2" w14:textId="1685D3E4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27FAE" w14:textId="44D16C8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26512469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91598" w14:textId="351FA248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i/>
                <w:color w:val="000000"/>
                <w:sz w:val="15"/>
                <w:szCs w:val="15"/>
              </w:rPr>
              <w:t>MCF2L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AD4" w14:textId="3E93E3D7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5BFD" w14:textId="178F7B81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E37" w14:textId="439032C8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-0.1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6CCE" w14:textId="1E0AD1E1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08E-02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92B" w14:textId="610F229B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77E-02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bottom"/>
          </w:tcPr>
          <w:p w14:paraId="519B1126" w14:textId="0FE5A799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-0.126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FC458AD" w14:textId="785B5BB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1.33E-02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bottom"/>
          </w:tcPr>
          <w:p w14:paraId="271E980A" w14:textId="63DA7217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9.10E-02</w:t>
            </w:r>
          </w:p>
        </w:tc>
      </w:tr>
      <w:tr w:rsidR="00085FF6" w:rsidRPr="00B24429" w14:paraId="5C96D0FB" w14:textId="5BBB72AD" w:rsidTr="00085FF6">
        <w:trPr>
          <w:trHeight w:val="283"/>
        </w:trPr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C43325" w14:textId="468F0B57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cg0001715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EAF739" w14:textId="24F14373" w:rsidR="00F329F9" w:rsidRPr="00085FF6" w:rsidRDefault="00F329F9" w:rsidP="00F329F9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04F2" w14:textId="58FB5B63" w:rsidR="00F329F9" w:rsidRPr="00085FF6" w:rsidRDefault="00F329F9" w:rsidP="00F329F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85FF6">
              <w:rPr>
                <w:rFonts w:asciiTheme="majorHAnsi" w:eastAsia="Yu Gothic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9D72" w14:textId="6B4080CF" w:rsidR="00F329F9" w:rsidRPr="00085FF6" w:rsidRDefault="00F329F9" w:rsidP="00F329F9">
            <w:pPr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31D3" w14:textId="2617CD7F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06617" w14:textId="15B9249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1.09E-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2C57" w14:textId="49E63546" w:rsidR="00F329F9" w:rsidRPr="00085FF6" w:rsidRDefault="00F329F9" w:rsidP="00F329F9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="Arial" w:eastAsia="Yu Gothic" w:hAnsi="Arial" w:cs="Arial"/>
                <w:color w:val="000000"/>
                <w:sz w:val="15"/>
                <w:szCs w:val="15"/>
              </w:rPr>
              <w:t>9.80E-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FC81AC" w14:textId="4E57CAE0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0.22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B89317" w14:textId="190ECA25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3.03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2B35C8" w14:textId="676DADF4" w:rsidR="00F329F9" w:rsidRPr="00085FF6" w:rsidRDefault="00F329F9" w:rsidP="00F329F9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085FF6">
              <w:rPr>
                <w:rFonts w:asciiTheme="majorHAnsi" w:hAnsiTheme="majorHAnsi" w:cstheme="majorHAnsi"/>
                <w:sz w:val="15"/>
                <w:szCs w:val="15"/>
              </w:rPr>
              <w:t>4.14E-02</w:t>
            </w:r>
          </w:p>
        </w:tc>
      </w:tr>
    </w:tbl>
    <w:p w14:paraId="3C98541B" w14:textId="77777777" w:rsidR="00CA101B" w:rsidRDefault="00CA101B" w:rsidP="00882BA3"/>
    <w:p w14:paraId="3BAB9F84" w14:textId="34355088" w:rsidR="00E07588" w:rsidRPr="009E199B" w:rsidRDefault="00E07588" w:rsidP="00A774EC">
      <w:pPr>
        <w:jc w:val="both"/>
      </w:pPr>
    </w:p>
    <w:p w14:paraId="27F97F65" w14:textId="3E67015D" w:rsidR="002F0408" w:rsidRDefault="002F0408">
      <w:r>
        <w:br w:type="page"/>
      </w:r>
    </w:p>
    <w:p w14:paraId="2F82996E" w14:textId="3A5EB434" w:rsidR="002F0408" w:rsidRDefault="002F0408" w:rsidP="002F0408">
      <w:pPr>
        <w:jc w:val="both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E04974">
        <w:rPr>
          <w:b/>
          <w:bCs/>
        </w:rPr>
        <w:t>S</w:t>
      </w:r>
      <w:r w:rsidR="00085FF6">
        <w:rPr>
          <w:b/>
          <w:bCs/>
        </w:rPr>
        <w:t>3</w:t>
      </w:r>
      <w:r w:rsidRPr="008A4BDE">
        <w:rPr>
          <w:b/>
          <w:bCs/>
        </w:rPr>
        <w:t>.</w:t>
      </w:r>
    </w:p>
    <w:p w14:paraId="4044EC00" w14:textId="77777777" w:rsidR="002F0408" w:rsidRDefault="002F0408" w:rsidP="002F0408">
      <w:pPr>
        <w:jc w:val="both"/>
        <w:rPr>
          <w:b/>
          <w:bCs/>
        </w:rPr>
      </w:pPr>
    </w:p>
    <w:p w14:paraId="2F1E8A14" w14:textId="77777777" w:rsidR="002F0408" w:rsidRDefault="002F0408" w:rsidP="002F0408">
      <w:pPr>
        <w:jc w:val="both"/>
        <w:outlineLvl w:val="0"/>
      </w:pPr>
      <w:r>
        <w:t>A)</w:t>
      </w:r>
      <w:r w:rsidRPr="00A87D24">
        <w:rPr>
          <w:rFonts w:ascii="Lucida Grande" w:hAnsi="Lucida Grande" w:cs="Lucida Grande"/>
          <w:color w:val="000000"/>
          <w:sz w:val="20"/>
          <w:szCs w:val="20"/>
        </w:rPr>
        <w:t xml:space="preserve"> </w:t>
      </w:r>
      <w:r>
        <w:t>P</w:t>
      </w:r>
      <w:r w:rsidRPr="00A87D24">
        <w:t xml:space="preserve">yrosequencing </w:t>
      </w:r>
      <w:r>
        <w:t>primer sequences for PPP2R2C</w:t>
      </w:r>
    </w:p>
    <w:tbl>
      <w:tblPr>
        <w:tblW w:w="400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4398"/>
        <w:gridCol w:w="1131"/>
      </w:tblGrid>
      <w:tr w:rsidR="002F0408" w:rsidRPr="00BD1F5E" w14:paraId="24520F4B" w14:textId="77777777" w:rsidTr="00617336">
        <w:trPr>
          <w:trHeight w:val="397"/>
        </w:trPr>
        <w:tc>
          <w:tcPr>
            <w:tcW w:w="1455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3DF15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820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B1FCD9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GTTGGGGGTTTATGAAGGG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3DF0F7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2F0408" w:rsidRPr="00BD1F5E" w14:paraId="0E7A7A62" w14:textId="77777777" w:rsidTr="00617336">
        <w:trPr>
          <w:trHeight w:val="397"/>
        </w:trPr>
        <w:tc>
          <w:tcPr>
            <w:tcW w:w="145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188BC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8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1FE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ATCCTCAAAATAAACAATTACTTCTACTT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C41D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iotin 5’</w:t>
            </w:r>
          </w:p>
        </w:tc>
      </w:tr>
      <w:tr w:rsidR="002F0408" w:rsidRPr="00BD1F5E" w14:paraId="1DCBC301" w14:textId="77777777" w:rsidTr="00617336">
        <w:trPr>
          <w:trHeight w:val="397"/>
        </w:trPr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5C02C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  <w:t>Sequencing Primer</w:t>
            </w:r>
          </w:p>
        </w:tc>
        <w:tc>
          <w:tcPr>
            <w:tcW w:w="2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9FECC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TTTAATTTTAAGAAATTTTAGT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0B565" w14:textId="77777777" w:rsidR="002F0408" w:rsidRPr="00CB1FFF" w:rsidRDefault="002F0408" w:rsidP="00617336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</w:tbl>
    <w:p w14:paraId="2D04B2A4" w14:textId="77777777" w:rsidR="002F0408" w:rsidRDefault="002F0408" w:rsidP="002F0408"/>
    <w:p w14:paraId="2845F6AD" w14:textId="77777777" w:rsidR="002F0408" w:rsidRDefault="002F0408" w:rsidP="002F0408"/>
    <w:p w14:paraId="1F150E10" w14:textId="77777777" w:rsidR="002F0408" w:rsidRDefault="002F0408" w:rsidP="002F0408">
      <w:pPr>
        <w:jc w:val="both"/>
        <w:outlineLvl w:val="0"/>
      </w:pPr>
      <w:r>
        <w:t>B)</w:t>
      </w:r>
      <w:r w:rsidRPr="00A87D24">
        <w:rPr>
          <w:rFonts w:ascii="Lucida Grande" w:hAnsi="Lucida Grande" w:cs="Lucida Grande"/>
          <w:color w:val="000000"/>
          <w:sz w:val="20"/>
          <w:szCs w:val="20"/>
        </w:rPr>
        <w:t xml:space="preserve"> </w:t>
      </w:r>
      <w:r w:rsidRPr="00A87D24">
        <w:t xml:space="preserve">List of </w:t>
      </w:r>
      <w:proofErr w:type="spellStart"/>
      <w:r w:rsidRPr="00A87D24">
        <w:t>Taqman</w:t>
      </w:r>
      <w:proofErr w:type="spellEnd"/>
      <w:r w:rsidRPr="00A87D24">
        <w:t xml:space="preserve"> probe</w:t>
      </w:r>
      <w:r>
        <w:t>s</w:t>
      </w:r>
      <w:r w:rsidRPr="00A87D24">
        <w:t xml:space="preserve"> for real-time RT-PCR analysis.</w:t>
      </w:r>
    </w:p>
    <w:tbl>
      <w:tblPr>
        <w:tblW w:w="467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9"/>
        <w:gridCol w:w="2362"/>
        <w:gridCol w:w="4996"/>
      </w:tblGrid>
      <w:tr w:rsidR="002F0408" w:rsidRPr="00BD1F5E" w14:paraId="1E9C00F3" w14:textId="77777777" w:rsidTr="00617336">
        <w:trPr>
          <w:trHeight w:val="397"/>
        </w:trPr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05C92CAB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11C36016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Assay ID</w:t>
            </w:r>
          </w:p>
        </w:tc>
        <w:tc>
          <w:tcPr>
            <w:tcW w:w="2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0F49D5CE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Gene Name</w:t>
            </w:r>
          </w:p>
        </w:tc>
      </w:tr>
      <w:tr w:rsidR="002F0408" w:rsidRPr="00BD1F5E" w14:paraId="24E44052" w14:textId="77777777" w:rsidTr="00617336">
        <w:trPr>
          <w:trHeight w:val="397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E32" w14:textId="77777777" w:rsidR="002F0408" w:rsidRPr="001C21E8" w:rsidRDefault="002F0408" w:rsidP="00617336">
            <w:pPr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</w:pPr>
            <w:r w:rsidRPr="001C21E8"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EC9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s02758991_g1</w:t>
            </w:r>
          </w:p>
        </w:tc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110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1FFF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glyceraldehyde-3-phosphate dehydrogenase</w:t>
            </w:r>
          </w:p>
        </w:tc>
      </w:tr>
      <w:tr w:rsidR="002F0408" w:rsidRPr="00BD1F5E" w14:paraId="698757AD" w14:textId="77777777" w:rsidTr="00617336">
        <w:trPr>
          <w:trHeight w:val="397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46C7" w14:textId="77777777" w:rsidR="002F0408" w:rsidRPr="001C21E8" w:rsidRDefault="002F0408" w:rsidP="00617336">
            <w:pPr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</w:pPr>
            <w:r w:rsidRPr="001C21E8">
              <w:rPr>
                <w:rFonts w:ascii="Arial" w:eastAsia="ＭＳ Ｐゴシック" w:hAnsi="Arial" w:cs="Arial"/>
                <w:iCs/>
                <w:color w:val="000000"/>
                <w:sz w:val="20"/>
                <w:szCs w:val="20"/>
              </w:rPr>
              <w:t>PPP2R2C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3AF3" w14:textId="77777777" w:rsidR="002F0408" w:rsidRPr="00CB1FFF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6527C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s00739033_m1</w:t>
            </w:r>
          </w:p>
        </w:tc>
        <w:tc>
          <w:tcPr>
            <w:tcW w:w="2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6361" w14:textId="77777777" w:rsidR="002F0408" w:rsidRPr="001C21E8" w:rsidRDefault="002F0408" w:rsidP="00617336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1C21E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protein phosphatase 2 regulatory subunit </w:t>
            </w:r>
            <w:proofErr w:type="spellStart"/>
            <w:r w:rsidRPr="001C21E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gamma</w:t>
            </w:r>
            <w:proofErr w:type="spellEnd"/>
          </w:p>
        </w:tc>
      </w:tr>
    </w:tbl>
    <w:p w14:paraId="083B8714" w14:textId="77777777" w:rsidR="002F0408" w:rsidRDefault="002F0408" w:rsidP="002F0408"/>
    <w:p w14:paraId="6EB9CE13" w14:textId="77777777" w:rsidR="002F0408" w:rsidRDefault="002F0408" w:rsidP="002F0408">
      <w:pPr>
        <w:jc w:val="both"/>
        <w:rPr>
          <w:b/>
        </w:rPr>
      </w:pPr>
    </w:p>
    <w:p w14:paraId="3F475B33" w14:textId="77777777" w:rsidR="002F0408" w:rsidRPr="002F0408" w:rsidRDefault="002F0408" w:rsidP="00882BA3"/>
    <w:p w14:paraId="7BD20AD0" w14:textId="77777777" w:rsidR="00882BA3" w:rsidRPr="00DE12BB" w:rsidRDefault="00882BA3">
      <w:pPr>
        <w:rPr>
          <w:rFonts w:ascii="Helvetica" w:hAnsi="Helvetica"/>
          <w:sz w:val="16"/>
          <w:szCs w:val="16"/>
        </w:rPr>
      </w:pPr>
    </w:p>
    <w:sectPr w:rsidR="00882BA3" w:rsidRPr="00DE12BB" w:rsidSect="00B14766">
      <w:footerReference w:type="even" r:id="rId15"/>
      <w:footerReference w:type="default" r:id="rId16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32159" w14:textId="77777777" w:rsidR="00E82A8F" w:rsidRDefault="00E82A8F" w:rsidP="00F42965">
      <w:r>
        <w:separator/>
      </w:r>
    </w:p>
  </w:endnote>
  <w:endnote w:type="continuationSeparator" w:id="0">
    <w:p w14:paraId="2BB2316B" w14:textId="77777777" w:rsidR="00E82A8F" w:rsidRDefault="00E82A8F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21D82" w14:textId="77777777" w:rsidR="006C683E" w:rsidRDefault="006C683E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69E6A6" w14:textId="77777777" w:rsidR="006C683E" w:rsidRDefault="006C683E" w:rsidP="0033180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928E6" w14:textId="77777777" w:rsidR="006C683E" w:rsidRDefault="006C683E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1BBC2737" w14:textId="77777777" w:rsidR="006C683E" w:rsidRDefault="006C683E" w:rsidP="0033180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7F4E6" w14:textId="77777777" w:rsidR="00E82A8F" w:rsidRDefault="00E82A8F" w:rsidP="00F42965">
      <w:r>
        <w:separator/>
      </w:r>
    </w:p>
  </w:footnote>
  <w:footnote w:type="continuationSeparator" w:id="0">
    <w:p w14:paraId="784CF7A3" w14:textId="77777777" w:rsidR="00E82A8F" w:rsidRDefault="00E82A8F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66"/>
    <w:rsid w:val="00006BF2"/>
    <w:rsid w:val="00007794"/>
    <w:rsid w:val="0001080A"/>
    <w:rsid w:val="00017853"/>
    <w:rsid w:val="00036E34"/>
    <w:rsid w:val="0004266E"/>
    <w:rsid w:val="00051574"/>
    <w:rsid w:val="0006563E"/>
    <w:rsid w:val="00067B4F"/>
    <w:rsid w:val="00085FF6"/>
    <w:rsid w:val="00086914"/>
    <w:rsid w:val="000877F0"/>
    <w:rsid w:val="000B5423"/>
    <w:rsid w:val="000C7068"/>
    <w:rsid w:val="000D11EC"/>
    <w:rsid w:val="000D6FE4"/>
    <w:rsid w:val="000D72B5"/>
    <w:rsid w:val="000F3608"/>
    <w:rsid w:val="000F62CB"/>
    <w:rsid w:val="00124AAB"/>
    <w:rsid w:val="0013137C"/>
    <w:rsid w:val="00143059"/>
    <w:rsid w:val="0014669A"/>
    <w:rsid w:val="00155657"/>
    <w:rsid w:val="001557AC"/>
    <w:rsid w:val="001600E2"/>
    <w:rsid w:val="001641C6"/>
    <w:rsid w:val="00165709"/>
    <w:rsid w:val="0017317A"/>
    <w:rsid w:val="00173837"/>
    <w:rsid w:val="001750C7"/>
    <w:rsid w:val="00177414"/>
    <w:rsid w:val="001A3BF8"/>
    <w:rsid w:val="001A7059"/>
    <w:rsid w:val="001B4C8A"/>
    <w:rsid w:val="001C15CE"/>
    <w:rsid w:val="001C21E8"/>
    <w:rsid w:val="001C35BA"/>
    <w:rsid w:val="001C684E"/>
    <w:rsid w:val="001D0887"/>
    <w:rsid w:val="001D5198"/>
    <w:rsid w:val="001D5BCB"/>
    <w:rsid w:val="001E1B90"/>
    <w:rsid w:val="00204700"/>
    <w:rsid w:val="00220478"/>
    <w:rsid w:val="00235244"/>
    <w:rsid w:val="002423F4"/>
    <w:rsid w:val="00245328"/>
    <w:rsid w:val="00250F4D"/>
    <w:rsid w:val="00251524"/>
    <w:rsid w:val="002609B2"/>
    <w:rsid w:val="00267CFF"/>
    <w:rsid w:val="00270F30"/>
    <w:rsid w:val="00287ADA"/>
    <w:rsid w:val="002943D2"/>
    <w:rsid w:val="00295929"/>
    <w:rsid w:val="00297AAE"/>
    <w:rsid w:val="002B290B"/>
    <w:rsid w:val="002B4DD5"/>
    <w:rsid w:val="002B6979"/>
    <w:rsid w:val="002C4A15"/>
    <w:rsid w:val="002D310C"/>
    <w:rsid w:val="002D3926"/>
    <w:rsid w:val="002D550E"/>
    <w:rsid w:val="002F0408"/>
    <w:rsid w:val="00302A3F"/>
    <w:rsid w:val="0032020B"/>
    <w:rsid w:val="00326BC1"/>
    <w:rsid w:val="0033180A"/>
    <w:rsid w:val="003365A9"/>
    <w:rsid w:val="00341CB7"/>
    <w:rsid w:val="00361BF0"/>
    <w:rsid w:val="0037206E"/>
    <w:rsid w:val="00383A8E"/>
    <w:rsid w:val="00397361"/>
    <w:rsid w:val="003A2755"/>
    <w:rsid w:val="003A752F"/>
    <w:rsid w:val="003B0CF5"/>
    <w:rsid w:val="003C1B8D"/>
    <w:rsid w:val="003C281A"/>
    <w:rsid w:val="003C4F1D"/>
    <w:rsid w:val="003C7E1E"/>
    <w:rsid w:val="003D1536"/>
    <w:rsid w:val="003D1A19"/>
    <w:rsid w:val="003D2425"/>
    <w:rsid w:val="003D2AB3"/>
    <w:rsid w:val="003D3592"/>
    <w:rsid w:val="00403DF2"/>
    <w:rsid w:val="00404C26"/>
    <w:rsid w:val="00405CE8"/>
    <w:rsid w:val="00407052"/>
    <w:rsid w:val="00410C67"/>
    <w:rsid w:val="00440834"/>
    <w:rsid w:val="00441149"/>
    <w:rsid w:val="0044164B"/>
    <w:rsid w:val="004441AC"/>
    <w:rsid w:val="004530AE"/>
    <w:rsid w:val="00455AA5"/>
    <w:rsid w:val="004609B3"/>
    <w:rsid w:val="004633CF"/>
    <w:rsid w:val="0046497C"/>
    <w:rsid w:val="00487B63"/>
    <w:rsid w:val="004944BE"/>
    <w:rsid w:val="004A16EC"/>
    <w:rsid w:val="004A1D6C"/>
    <w:rsid w:val="004A264F"/>
    <w:rsid w:val="004C6E73"/>
    <w:rsid w:val="004D10BF"/>
    <w:rsid w:val="00511F33"/>
    <w:rsid w:val="0051397D"/>
    <w:rsid w:val="005165F5"/>
    <w:rsid w:val="005202EF"/>
    <w:rsid w:val="005235C6"/>
    <w:rsid w:val="005474C2"/>
    <w:rsid w:val="00555E9F"/>
    <w:rsid w:val="005661E8"/>
    <w:rsid w:val="00581BF7"/>
    <w:rsid w:val="0058302A"/>
    <w:rsid w:val="00583B3C"/>
    <w:rsid w:val="005923B0"/>
    <w:rsid w:val="00592C98"/>
    <w:rsid w:val="005A15E1"/>
    <w:rsid w:val="005A4A5B"/>
    <w:rsid w:val="005B0F5D"/>
    <w:rsid w:val="005B31EE"/>
    <w:rsid w:val="005B3D91"/>
    <w:rsid w:val="005B7A16"/>
    <w:rsid w:val="005C2908"/>
    <w:rsid w:val="005E3E07"/>
    <w:rsid w:val="005E562D"/>
    <w:rsid w:val="005E6C07"/>
    <w:rsid w:val="005F03F3"/>
    <w:rsid w:val="006133D4"/>
    <w:rsid w:val="00617336"/>
    <w:rsid w:val="006556A0"/>
    <w:rsid w:val="00660DB6"/>
    <w:rsid w:val="00665C2F"/>
    <w:rsid w:val="00674BE0"/>
    <w:rsid w:val="00676B7E"/>
    <w:rsid w:val="00693706"/>
    <w:rsid w:val="00697409"/>
    <w:rsid w:val="006975FF"/>
    <w:rsid w:val="006976A2"/>
    <w:rsid w:val="006A3806"/>
    <w:rsid w:val="006A72F3"/>
    <w:rsid w:val="006A761C"/>
    <w:rsid w:val="006B00C8"/>
    <w:rsid w:val="006C683E"/>
    <w:rsid w:val="006D082E"/>
    <w:rsid w:val="006E57B5"/>
    <w:rsid w:val="006E643B"/>
    <w:rsid w:val="006F229B"/>
    <w:rsid w:val="006F7C9E"/>
    <w:rsid w:val="0070223A"/>
    <w:rsid w:val="00706AE8"/>
    <w:rsid w:val="007111F8"/>
    <w:rsid w:val="00724C25"/>
    <w:rsid w:val="00726393"/>
    <w:rsid w:val="007272EF"/>
    <w:rsid w:val="00732F95"/>
    <w:rsid w:val="00736478"/>
    <w:rsid w:val="00741379"/>
    <w:rsid w:val="00761D0F"/>
    <w:rsid w:val="00765760"/>
    <w:rsid w:val="00765E0D"/>
    <w:rsid w:val="00766A8D"/>
    <w:rsid w:val="00775EBA"/>
    <w:rsid w:val="007817D3"/>
    <w:rsid w:val="00784820"/>
    <w:rsid w:val="007A4F2F"/>
    <w:rsid w:val="007B38A6"/>
    <w:rsid w:val="007B3A19"/>
    <w:rsid w:val="007C5D58"/>
    <w:rsid w:val="007D1484"/>
    <w:rsid w:val="007D1666"/>
    <w:rsid w:val="007D53D3"/>
    <w:rsid w:val="007E5979"/>
    <w:rsid w:val="007F7B3C"/>
    <w:rsid w:val="008115F5"/>
    <w:rsid w:val="00813A4F"/>
    <w:rsid w:val="00827FE7"/>
    <w:rsid w:val="008306CC"/>
    <w:rsid w:val="008339E2"/>
    <w:rsid w:val="00833F3E"/>
    <w:rsid w:val="008362BE"/>
    <w:rsid w:val="00843C2C"/>
    <w:rsid w:val="00844B3F"/>
    <w:rsid w:val="008502AD"/>
    <w:rsid w:val="0085063C"/>
    <w:rsid w:val="00852EF2"/>
    <w:rsid w:val="00866300"/>
    <w:rsid w:val="00875979"/>
    <w:rsid w:val="00881C0A"/>
    <w:rsid w:val="00882BA3"/>
    <w:rsid w:val="00886A4D"/>
    <w:rsid w:val="008A0C33"/>
    <w:rsid w:val="008A0D8C"/>
    <w:rsid w:val="008A4BDE"/>
    <w:rsid w:val="008B31BD"/>
    <w:rsid w:val="008B716F"/>
    <w:rsid w:val="008C478F"/>
    <w:rsid w:val="008C7F4C"/>
    <w:rsid w:val="008D6279"/>
    <w:rsid w:val="008F466C"/>
    <w:rsid w:val="008F7A65"/>
    <w:rsid w:val="00903F4E"/>
    <w:rsid w:val="00904748"/>
    <w:rsid w:val="009048B1"/>
    <w:rsid w:val="00913CC7"/>
    <w:rsid w:val="0092606B"/>
    <w:rsid w:val="00926569"/>
    <w:rsid w:val="00932466"/>
    <w:rsid w:val="0093633B"/>
    <w:rsid w:val="00951515"/>
    <w:rsid w:val="00963FCE"/>
    <w:rsid w:val="00964499"/>
    <w:rsid w:val="009876BA"/>
    <w:rsid w:val="009B3E7A"/>
    <w:rsid w:val="009B4673"/>
    <w:rsid w:val="009C06FE"/>
    <w:rsid w:val="009C33E1"/>
    <w:rsid w:val="009C5EFF"/>
    <w:rsid w:val="009E199B"/>
    <w:rsid w:val="009E224A"/>
    <w:rsid w:val="009F1071"/>
    <w:rsid w:val="009F57ED"/>
    <w:rsid w:val="00A00160"/>
    <w:rsid w:val="00A001E1"/>
    <w:rsid w:val="00A03FD8"/>
    <w:rsid w:val="00A20A16"/>
    <w:rsid w:val="00A23690"/>
    <w:rsid w:val="00A374F1"/>
    <w:rsid w:val="00A4133C"/>
    <w:rsid w:val="00A42165"/>
    <w:rsid w:val="00A448D5"/>
    <w:rsid w:val="00A64BA1"/>
    <w:rsid w:val="00A66170"/>
    <w:rsid w:val="00A74AEA"/>
    <w:rsid w:val="00A774EC"/>
    <w:rsid w:val="00A87D24"/>
    <w:rsid w:val="00A92298"/>
    <w:rsid w:val="00A9478B"/>
    <w:rsid w:val="00A96F84"/>
    <w:rsid w:val="00AA40E4"/>
    <w:rsid w:val="00AB06A9"/>
    <w:rsid w:val="00AC00DB"/>
    <w:rsid w:val="00AC50F9"/>
    <w:rsid w:val="00AD5CD3"/>
    <w:rsid w:val="00AE7859"/>
    <w:rsid w:val="00AF4DB1"/>
    <w:rsid w:val="00AF6E64"/>
    <w:rsid w:val="00B031F5"/>
    <w:rsid w:val="00B04110"/>
    <w:rsid w:val="00B14766"/>
    <w:rsid w:val="00B1766E"/>
    <w:rsid w:val="00B224A8"/>
    <w:rsid w:val="00B24429"/>
    <w:rsid w:val="00B3021C"/>
    <w:rsid w:val="00B45CFE"/>
    <w:rsid w:val="00B50B32"/>
    <w:rsid w:val="00B529C2"/>
    <w:rsid w:val="00B549C0"/>
    <w:rsid w:val="00B62897"/>
    <w:rsid w:val="00B65DB1"/>
    <w:rsid w:val="00B6780E"/>
    <w:rsid w:val="00B70146"/>
    <w:rsid w:val="00B70AF7"/>
    <w:rsid w:val="00B75568"/>
    <w:rsid w:val="00B772ED"/>
    <w:rsid w:val="00B86808"/>
    <w:rsid w:val="00B955C0"/>
    <w:rsid w:val="00BA3382"/>
    <w:rsid w:val="00BA5D98"/>
    <w:rsid w:val="00BA6AAF"/>
    <w:rsid w:val="00BB61B6"/>
    <w:rsid w:val="00BC23D5"/>
    <w:rsid w:val="00BD1F5E"/>
    <w:rsid w:val="00BD586C"/>
    <w:rsid w:val="00BF0646"/>
    <w:rsid w:val="00BF29CC"/>
    <w:rsid w:val="00BF3322"/>
    <w:rsid w:val="00BF7A4E"/>
    <w:rsid w:val="00BF7C56"/>
    <w:rsid w:val="00C06C6C"/>
    <w:rsid w:val="00C06E8C"/>
    <w:rsid w:val="00C12055"/>
    <w:rsid w:val="00C15206"/>
    <w:rsid w:val="00C16CE0"/>
    <w:rsid w:val="00C2555E"/>
    <w:rsid w:val="00C3362C"/>
    <w:rsid w:val="00C37740"/>
    <w:rsid w:val="00C45920"/>
    <w:rsid w:val="00C50CC3"/>
    <w:rsid w:val="00C64F29"/>
    <w:rsid w:val="00C6637C"/>
    <w:rsid w:val="00C72A9B"/>
    <w:rsid w:val="00C74ADA"/>
    <w:rsid w:val="00C925A3"/>
    <w:rsid w:val="00CA0F5A"/>
    <w:rsid w:val="00CA101B"/>
    <w:rsid w:val="00CA2D98"/>
    <w:rsid w:val="00CB1FFF"/>
    <w:rsid w:val="00CB4076"/>
    <w:rsid w:val="00CD5421"/>
    <w:rsid w:val="00CD7C8B"/>
    <w:rsid w:val="00CE053A"/>
    <w:rsid w:val="00CE7FAA"/>
    <w:rsid w:val="00CF2708"/>
    <w:rsid w:val="00CF4135"/>
    <w:rsid w:val="00D03C4A"/>
    <w:rsid w:val="00D27E3B"/>
    <w:rsid w:val="00D31E6B"/>
    <w:rsid w:val="00D42374"/>
    <w:rsid w:val="00D63A62"/>
    <w:rsid w:val="00D65D02"/>
    <w:rsid w:val="00D710C5"/>
    <w:rsid w:val="00DA4369"/>
    <w:rsid w:val="00DD72B7"/>
    <w:rsid w:val="00DE0149"/>
    <w:rsid w:val="00DE12BB"/>
    <w:rsid w:val="00DF2C75"/>
    <w:rsid w:val="00E04974"/>
    <w:rsid w:val="00E07588"/>
    <w:rsid w:val="00E11A53"/>
    <w:rsid w:val="00E216DE"/>
    <w:rsid w:val="00E23B37"/>
    <w:rsid w:val="00E2624E"/>
    <w:rsid w:val="00E26449"/>
    <w:rsid w:val="00E376A7"/>
    <w:rsid w:val="00E6257D"/>
    <w:rsid w:val="00E62FE7"/>
    <w:rsid w:val="00E6527C"/>
    <w:rsid w:val="00E82A8F"/>
    <w:rsid w:val="00EB13E7"/>
    <w:rsid w:val="00EC1925"/>
    <w:rsid w:val="00EC7443"/>
    <w:rsid w:val="00ED1795"/>
    <w:rsid w:val="00EE5299"/>
    <w:rsid w:val="00EF0125"/>
    <w:rsid w:val="00F21F0E"/>
    <w:rsid w:val="00F329F9"/>
    <w:rsid w:val="00F3541F"/>
    <w:rsid w:val="00F42965"/>
    <w:rsid w:val="00F434AC"/>
    <w:rsid w:val="00F528C3"/>
    <w:rsid w:val="00F54EA0"/>
    <w:rsid w:val="00F54FBF"/>
    <w:rsid w:val="00F601C2"/>
    <w:rsid w:val="00F64BE4"/>
    <w:rsid w:val="00F66E5C"/>
    <w:rsid w:val="00F67943"/>
    <w:rsid w:val="00F7771C"/>
    <w:rsid w:val="00FA1563"/>
    <w:rsid w:val="00FA2718"/>
    <w:rsid w:val="00FA4216"/>
    <w:rsid w:val="00FB2383"/>
    <w:rsid w:val="00FC2A87"/>
    <w:rsid w:val="00FC580D"/>
    <w:rsid w:val="00F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2E4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4F2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3A1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3A19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2965"/>
    <w:rPr>
      <w:rFonts w:ascii="Times New Roman" w:hAnsi="Times New Roman" w:cs="Times New Roman"/>
      <w:kern w:val="0"/>
    </w:rPr>
  </w:style>
  <w:style w:type="character" w:styleId="a8">
    <w:name w:val="page number"/>
    <w:basedOn w:val="a0"/>
    <w:uiPriority w:val="99"/>
    <w:semiHidden/>
    <w:unhideWhenUsed/>
    <w:rsid w:val="00F42965"/>
  </w:style>
  <w:style w:type="paragraph" w:styleId="a9">
    <w:name w:val="footer"/>
    <w:basedOn w:val="a"/>
    <w:link w:val="aa"/>
    <w:uiPriority w:val="99"/>
    <w:unhideWhenUsed/>
    <w:rsid w:val="0033180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3180A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3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ABB6C1-04BC-0345-8B86-9EEE4A746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2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225</cp:revision>
  <cp:lastPrinted>2017-08-10T06:37:00Z</cp:lastPrinted>
  <dcterms:created xsi:type="dcterms:W3CDTF">2017-08-07T05:25:00Z</dcterms:created>
  <dcterms:modified xsi:type="dcterms:W3CDTF">2019-08-09T08:21:00Z</dcterms:modified>
</cp:coreProperties>
</file>